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27CAD" w14:textId="5DDE497F" w:rsidR="00401EA7" w:rsidRDefault="00B65C13" w:rsidP="00A91DAE">
      <w:pPr>
        <w:widowControl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Pr="001D116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91DAE" w:rsidRPr="001D116D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000000" w:rsidRPr="001D116D"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="00A91DAE" w:rsidRPr="001D116D">
        <w:rPr>
          <w:rFonts w:ascii="Times New Roman" w:hAnsi="Times New Roman" w:cs="Times New Roman"/>
          <w:sz w:val="22"/>
          <w:szCs w:val="22"/>
        </w:rPr>
        <w:t xml:space="preserve">Daily nitrate intake for each week in BRJ-supplemented aged mice. </w:t>
      </w:r>
      <w:r>
        <w:rPr>
          <w:rFonts w:ascii="Times New Roman" w:hAnsi="Times New Roman" w:cs="Times New Roman"/>
          <w:sz w:val="22"/>
          <w:szCs w:val="22"/>
        </w:rPr>
        <w:t>Data are</w:t>
      </w:r>
      <w:r w:rsidR="00A91DAE" w:rsidRPr="001D116D">
        <w:rPr>
          <w:rFonts w:ascii="Times New Roman" w:hAnsi="Times New Roman" w:cs="Times New Roman"/>
          <w:sz w:val="22"/>
          <w:szCs w:val="22"/>
        </w:rPr>
        <w:t xml:space="preserve"> the mean ± SEM values of 10</w:t>
      </w:r>
      <w:r w:rsidR="00A91DAE" w:rsidRPr="001D116D">
        <w:rPr>
          <w:rFonts w:ascii="Times New Roman" w:hAnsi="Times New Roman" w:cs="Times New Roman" w:hint="eastAsia"/>
          <w:sz w:val="22"/>
          <w:szCs w:val="22"/>
        </w:rPr>
        <w:t xml:space="preserve"> experiments. Abbreviations: </w:t>
      </w:r>
      <w:r w:rsidR="00A91DAE" w:rsidRPr="001D116D">
        <w:rPr>
          <w:rFonts w:ascii="Times New Roman" w:hAnsi="Times New Roman" w:cs="Times New Roman"/>
          <w:sz w:val="22"/>
          <w:szCs w:val="22"/>
        </w:rPr>
        <w:t>BRJ</w:t>
      </w:r>
      <w:r w:rsidR="00A91DAE" w:rsidRPr="001D116D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A91DAE" w:rsidRPr="001D116D">
        <w:rPr>
          <w:rFonts w:ascii="Times New Roman" w:hAnsi="Times New Roman" w:cs="Times New Roman"/>
          <w:sz w:val="22"/>
          <w:szCs w:val="22"/>
        </w:rPr>
        <w:t>beetroot</w:t>
      </w:r>
      <w:r w:rsidR="00A91DAE" w:rsidRPr="001D116D">
        <w:rPr>
          <w:rFonts w:ascii="Times New Roman" w:hAnsi="Times New Roman" w:cs="Times New Roman" w:hint="eastAsia"/>
          <w:sz w:val="22"/>
          <w:szCs w:val="22"/>
        </w:rPr>
        <w:t xml:space="preserve"> juice.</w:t>
      </w:r>
    </w:p>
    <w:p w14:paraId="11B656E1" w14:textId="77777777" w:rsidR="00172656" w:rsidRDefault="00172656" w:rsidP="00A91DAE">
      <w:pPr>
        <w:widowControl/>
        <w:rPr>
          <w:rFonts w:ascii="Times New Roman" w:hAnsi="Times New Roman" w:cs="Times New Roman"/>
          <w:sz w:val="22"/>
          <w:szCs w:val="22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04"/>
        <w:gridCol w:w="1839"/>
        <w:gridCol w:w="1839"/>
        <w:gridCol w:w="1839"/>
        <w:gridCol w:w="1839"/>
      </w:tblGrid>
      <w:tr w:rsidR="00172656" w:rsidRPr="00172656" w14:paraId="0A7C3810" w14:textId="77777777" w:rsidTr="00172656">
        <w:tc>
          <w:tcPr>
            <w:tcW w:w="1704" w:type="dxa"/>
            <w:shd w:val="clear" w:color="auto" w:fill="FFFFFF" w:themeFill="background1"/>
          </w:tcPr>
          <w:p w14:paraId="1D70D586" w14:textId="77777777" w:rsidR="00172656" w:rsidRPr="00172656" w:rsidRDefault="00172656" w:rsidP="00A91DAE">
            <w:pPr>
              <w:widowControl/>
              <w:rPr>
                <w:rFonts w:ascii="Times New Roman" w:hAnsi="Times New Roman" w:hint="eastAsia"/>
                <w:sz w:val="22"/>
                <w:szCs w:val="22"/>
              </w:rPr>
            </w:pPr>
          </w:p>
        </w:tc>
        <w:tc>
          <w:tcPr>
            <w:tcW w:w="1839" w:type="dxa"/>
            <w:shd w:val="clear" w:color="auto" w:fill="FFFFFF" w:themeFill="background1"/>
          </w:tcPr>
          <w:p w14:paraId="6522423A" w14:textId="5AF5A968" w:rsidR="00172656" w:rsidRPr="00172656" w:rsidRDefault="00172656" w:rsidP="00A91DAE">
            <w:pPr>
              <w:widowControl/>
              <w:rPr>
                <w:rFonts w:ascii="Times New Roman" w:hAnsi="Times New Roman" w:hint="eastAsia"/>
                <w:sz w:val="22"/>
                <w:szCs w:val="22"/>
              </w:rPr>
            </w:pPr>
            <w:r w:rsidRPr="00172656">
              <w:rPr>
                <w:rFonts w:ascii="Times New Roman" w:hAnsi="Times New Roman" w:hint="eastAsia"/>
                <w:sz w:val="22"/>
                <w:szCs w:val="22"/>
              </w:rPr>
              <w:t>1st</w:t>
            </w:r>
            <w:r w:rsidRPr="00172656">
              <w:rPr>
                <w:rFonts w:ascii="Times New Roman" w:hAnsi="Times New Roman"/>
                <w:sz w:val="22"/>
                <w:szCs w:val="22"/>
              </w:rPr>
              <w:t xml:space="preserve"> week</w:t>
            </w:r>
          </w:p>
        </w:tc>
        <w:tc>
          <w:tcPr>
            <w:tcW w:w="1839" w:type="dxa"/>
            <w:shd w:val="clear" w:color="auto" w:fill="FFFFFF" w:themeFill="background1"/>
          </w:tcPr>
          <w:p w14:paraId="6E53A101" w14:textId="5FB88685" w:rsidR="00172656" w:rsidRPr="00172656" w:rsidRDefault="00172656" w:rsidP="00A91DAE">
            <w:pPr>
              <w:widowControl/>
              <w:rPr>
                <w:rFonts w:ascii="Times New Roman" w:hAnsi="Times New Roman" w:hint="eastAsia"/>
                <w:sz w:val="22"/>
                <w:szCs w:val="22"/>
              </w:rPr>
            </w:pPr>
            <w:r w:rsidRPr="00172656">
              <w:rPr>
                <w:rFonts w:ascii="Times New Roman" w:hAnsi="Times New Roman" w:hint="eastAsia"/>
                <w:sz w:val="22"/>
                <w:szCs w:val="22"/>
              </w:rPr>
              <w:t>2nd</w:t>
            </w:r>
            <w:r w:rsidRPr="00172656">
              <w:rPr>
                <w:rFonts w:ascii="Times New Roman" w:hAnsi="Times New Roman"/>
                <w:sz w:val="22"/>
                <w:szCs w:val="22"/>
              </w:rPr>
              <w:t xml:space="preserve"> week</w:t>
            </w:r>
          </w:p>
        </w:tc>
        <w:tc>
          <w:tcPr>
            <w:tcW w:w="1839" w:type="dxa"/>
            <w:shd w:val="clear" w:color="auto" w:fill="FFFFFF" w:themeFill="background1"/>
          </w:tcPr>
          <w:p w14:paraId="19549FD2" w14:textId="147BAAF5" w:rsidR="00172656" w:rsidRPr="00172656" w:rsidRDefault="00172656" w:rsidP="00A91DAE">
            <w:pPr>
              <w:widowControl/>
              <w:rPr>
                <w:rFonts w:ascii="Times New Roman" w:hAnsi="Times New Roman" w:hint="eastAsia"/>
                <w:sz w:val="22"/>
                <w:szCs w:val="22"/>
              </w:rPr>
            </w:pPr>
            <w:r w:rsidRPr="00172656">
              <w:rPr>
                <w:rFonts w:ascii="Times New Roman" w:hAnsi="Times New Roman" w:hint="eastAsia"/>
                <w:sz w:val="22"/>
                <w:szCs w:val="22"/>
              </w:rPr>
              <w:t>3rd</w:t>
            </w:r>
            <w:r w:rsidRPr="00172656">
              <w:rPr>
                <w:rFonts w:ascii="Times New Roman" w:hAnsi="Times New Roman"/>
                <w:sz w:val="22"/>
                <w:szCs w:val="22"/>
              </w:rPr>
              <w:t xml:space="preserve"> week</w:t>
            </w:r>
          </w:p>
        </w:tc>
        <w:tc>
          <w:tcPr>
            <w:tcW w:w="1839" w:type="dxa"/>
            <w:shd w:val="clear" w:color="auto" w:fill="FFFFFF" w:themeFill="background1"/>
          </w:tcPr>
          <w:p w14:paraId="5E8409E3" w14:textId="2A312FC8" w:rsidR="00172656" w:rsidRPr="00172656" w:rsidRDefault="00172656" w:rsidP="00A91DAE">
            <w:pPr>
              <w:widowControl/>
              <w:rPr>
                <w:rFonts w:ascii="Times New Roman" w:hAnsi="Times New Roman" w:hint="eastAsia"/>
                <w:sz w:val="22"/>
                <w:szCs w:val="22"/>
              </w:rPr>
            </w:pPr>
            <w:r w:rsidRPr="00172656">
              <w:rPr>
                <w:rFonts w:ascii="Times New Roman" w:hAnsi="Times New Roman" w:hint="eastAsia"/>
                <w:sz w:val="22"/>
                <w:szCs w:val="22"/>
              </w:rPr>
              <w:t>4th</w:t>
            </w:r>
            <w:r w:rsidRPr="00172656">
              <w:rPr>
                <w:rFonts w:ascii="Times New Roman" w:hAnsi="Times New Roman"/>
                <w:sz w:val="22"/>
                <w:szCs w:val="22"/>
              </w:rPr>
              <w:t xml:space="preserve"> week</w:t>
            </w:r>
          </w:p>
        </w:tc>
      </w:tr>
      <w:tr w:rsidR="00172656" w:rsidRPr="00172656" w14:paraId="0833357C" w14:textId="77777777" w:rsidTr="00172656">
        <w:tc>
          <w:tcPr>
            <w:tcW w:w="1704" w:type="dxa"/>
            <w:shd w:val="clear" w:color="auto" w:fill="FFFFFF" w:themeFill="background1"/>
          </w:tcPr>
          <w:p w14:paraId="45752B1A" w14:textId="77777777" w:rsidR="00172656" w:rsidRDefault="00172656" w:rsidP="00A91DAE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>itrate intake</w:t>
            </w:r>
          </w:p>
          <w:p w14:paraId="2952D767" w14:textId="308DD7EB" w:rsidR="00172656" w:rsidRDefault="00172656" w:rsidP="00A91DAE">
            <w:pPr>
              <w:widowControl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172656">
              <w:rPr>
                <w:rFonts w:ascii="Times New Roman" w:hAnsi="Times New Roman"/>
                <w:sz w:val="22"/>
                <w:szCs w:val="22"/>
              </w:rPr>
              <w:t>μ</w:t>
            </w:r>
            <w:r>
              <w:rPr>
                <w:rFonts w:ascii="Times New Roman" w:hAnsi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>ol/kg/day)</w:t>
            </w:r>
          </w:p>
        </w:tc>
        <w:tc>
          <w:tcPr>
            <w:tcW w:w="1839" w:type="dxa"/>
            <w:shd w:val="clear" w:color="auto" w:fill="FFFFFF" w:themeFill="background1"/>
          </w:tcPr>
          <w:p w14:paraId="195C8AED" w14:textId="0CBC27E3" w:rsidR="00172656" w:rsidRPr="00172656" w:rsidRDefault="00172656" w:rsidP="00A91DAE">
            <w:pPr>
              <w:widowControl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>73.9 ± 23.3</w:t>
            </w:r>
          </w:p>
        </w:tc>
        <w:tc>
          <w:tcPr>
            <w:tcW w:w="1839" w:type="dxa"/>
            <w:shd w:val="clear" w:color="auto" w:fill="FFFFFF" w:themeFill="background1"/>
          </w:tcPr>
          <w:p w14:paraId="0E4A5468" w14:textId="341FECEA" w:rsidR="00172656" w:rsidRPr="00172656" w:rsidRDefault="00172656" w:rsidP="00A91DAE">
            <w:pPr>
              <w:widowControl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31.9 </w:t>
            </w:r>
            <w:r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9.7</w:t>
            </w:r>
          </w:p>
        </w:tc>
        <w:tc>
          <w:tcPr>
            <w:tcW w:w="1839" w:type="dxa"/>
            <w:shd w:val="clear" w:color="auto" w:fill="FFFFFF" w:themeFill="background1"/>
          </w:tcPr>
          <w:p w14:paraId="5494D6FF" w14:textId="683E7057" w:rsidR="00172656" w:rsidRPr="00172656" w:rsidRDefault="00172656" w:rsidP="00A91DAE">
            <w:pPr>
              <w:widowControl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98.6 </w:t>
            </w:r>
            <w:r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7.4</w:t>
            </w:r>
          </w:p>
        </w:tc>
        <w:tc>
          <w:tcPr>
            <w:tcW w:w="1839" w:type="dxa"/>
            <w:shd w:val="clear" w:color="auto" w:fill="FFFFFF" w:themeFill="background1"/>
          </w:tcPr>
          <w:p w14:paraId="6D08DDD5" w14:textId="1A0C9497" w:rsidR="00172656" w:rsidRPr="00172656" w:rsidRDefault="00172656" w:rsidP="00A91DAE">
            <w:pPr>
              <w:widowControl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78.7 </w:t>
            </w:r>
            <w:r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7.4</w:t>
            </w:r>
          </w:p>
        </w:tc>
      </w:tr>
    </w:tbl>
    <w:p w14:paraId="294A2BF3" w14:textId="77777777" w:rsidR="00172656" w:rsidRPr="00172656" w:rsidRDefault="00172656" w:rsidP="00A91DAE">
      <w:pPr>
        <w:widowControl/>
        <w:rPr>
          <w:rFonts w:ascii="Times New Roman" w:hAnsi="Times New Roman" w:cs="Times New Roman" w:hint="eastAsia"/>
          <w:color w:val="FF0000"/>
          <w:sz w:val="22"/>
          <w:szCs w:val="22"/>
        </w:rPr>
      </w:pPr>
    </w:p>
    <w:sectPr w:rsidR="00172656" w:rsidRPr="00172656" w:rsidSect="00A91DAE">
      <w:footerReference w:type="default" r:id="rId8"/>
      <w:pgSz w:w="11906" w:h="16838"/>
      <w:pgMar w:top="1418" w:right="1418" w:bottom="1418" w:left="1418" w:header="851" w:footer="992" w:gutter="0"/>
      <w:pgNumType w:fmt="numberInDash" w:start="1"/>
      <w:cols w:space="425"/>
      <w:docGrid w:type="lines" w:linePitch="46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D0CB1" w14:textId="77777777" w:rsidR="00A27C14" w:rsidRDefault="00A27C14">
      <w:r>
        <w:separator/>
      </w:r>
    </w:p>
  </w:endnote>
  <w:endnote w:type="continuationSeparator" w:id="0">
    <w:p w14:paraId="26AFCA71" w14:textId="77777777" w:rsidR="00A27C14" w:rsidRDefault="00A27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15660" w14:textId="77777777" w:rsidR="0015494A" w:rsidRDefault="0015494A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E4198" w14:textId="77777777" w:rsidR="00A27C14" w:rsidRDefault="00A27C14">
      <w:r>
        <w:separator/>
      </w:r>
    </w:p>
  </w:footnote>
  <w:footnote w:type="continuationSeparator" w:id="0">
    <w:p w14:paraId="3EA6A9BF" w14:textId="77777777" w:rsidR="00A27C14" w:rsidRDefault="00A27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6774A"/>
    <w:multiLevelType w:val="hybridMultilevel"/>
    <w:tmpl w:val="3B8E2D2A"/>
    <w:lvl w:ilvl="0" w:tplc="5366EBD2">
      <w:start w:val="1"/>
      <w:numFmt w:val="decimal"/>
      <w:lvlText w:val="[%1]"/>
      <w:lvlJc w:val="left"/>
      <w:pPr>
        <w:ind w:left="420" w:hanging="420"/>
      </w:pPr>
      <w:rPr>
        <w:rFonts w:hint="default"/>
        <w:b w:val="0"/>
        <w:color w:val="auto"/>
      </w:rPr>
    </w:lvl>
    <w:lvl w:ilvl="1" w:tplc="93DC0910" w:tentative="1">
      <w:start w:val="1"/>
      <w:numFmt w:val="aiueoFullWidth"/>
      <w:lvlText w:val="(%2)"/>
      <w:lvlJc w:val="left"/>
      <w:pPr>
        <w:ind w:left="840" w:hanging="420"/>
      </w:pPr>
    </w:lvl>
    <w:lvl w:ilvl="2" w:tplc="279879FA" w:tentative="1">
      <w:start w:val="1"/>
      <w:numFmt w:val="decimalEnclosedCircle"/>
      <w:lvlText w:val="%3"/>
      <w:lvlJc w:val="left"/>
      <w:pPr>
        <w:ind w:left="1260" w:hanging="420"/>
      </w:pPr>
    </w:lvl>
    <w:lvl w:ilvl="3" w:tplc="CDBE9D08" w:tentative="1">
      <w:start w:val="1"/>
      <w:numFmt w:val="decimal"/>
      <w:lvlText w:val="%4."/>
      <w:lvlJc w:val="left"/>
      <w:pPr>
        <w:ind w:left="1680" w:hanging="420"/>
      </w:pPr>
    </w:lvl>
    <w:lvl w:ilvl="4" w:tplc="E5184B00" w:tentative="1">
      <w:start w:val="1"/>
      <w:numFmt w:val="aiueoFullWidth"/>
      <w:lvlText w:val="(%5)"/>
      <w:lvlJc w:val="left"/>
      <w:pPr>
        <w:ind w:left="2100" w:hanging="420"/>
      </w:pPr>
    </w:lvl>
    <w:lvl w:ilvl="5" w:tplc="A7B411E0" w:tentative="1">
      <w:start w:val="1"/>
      <w:numFmt w:val="decimalEnclosedCircle"/>
      <w:lvlText w:val="%6"/>
      <w:lvlJc w:val="left"/>
      <w:pPr>
        <w:ind w:left="2520" w:hanging="420"/>
      </w:pPr>
    </w:lvl>
    <w:lvl w:ilvl="6" w:tplc="FBC8D044" w:tentative="1">
      <w:start w:val="1"/>
      <w:numFmt w:val="decimal"/>
      <w:lvlText w:val="%7."/>
      <w:lvlJc w:val="left"/>
      <w:pPr>
        <w:ind w:left="2940" w:hanging="420"/>
      </w:pPr>
    </w:lvl>
    <w:lvl w:ilvl="7" w:tplc="42169952" w:tentative="1">
      <w:start w:val="1"/>
      <w:numFmt w:val="aiueoFullWidth"/>
      <w:lvlText w:val="(%8)"/>
      <w:lvlJc w:val="left"/>
      <w:pPr>
        <w:ind w:left="3360" w:hanging="420"/>
      </w:pPr>
    </w:lvl>
    <w:lvl w:ilvl="8" w:tplc="4F8ABB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CAE2745"/>
    <w:multiLevelType w:val="hybridMultilevel"/>
    <w:tmpl w:val="715AE54A"/>
    <w:lvl w:ilvl="0" w:tplc="D234CCCC">
      <w:start w:val="1"/>
      <w:numFmt w:val="bullet"/>
      <w:lvlText w:val=""/>
      <w:lvlJc w:val="left"/>
      <w:pPr>
        <w:ind w:left="900" w:hanging="420"/>
      </w:pPr>
      <w:rPr>
        <w:rFonts w:ascii="Wingdings" w:hAnsi="Wingdings" w:hint="default"/>
      </w:rPr>
    </w:lvl>
    <w:lvl w:ilvl="1" w:tplc="55A29956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237CAD48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2B4079A4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F7AC40BA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9A18137A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8ABCED56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B0CE7DAE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E8D6E66C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" w15:restartNumberingAfterBreak="0">
    <w:nsid w:val="2EE70C84"/>
    <w:multiLevelType w:val="hybridMultilevel"/>
    <w:tmpl w:val="587043CC"/>
    <w:lvl w:ilvl="0" w:tplc="9038603E">
      <w:start w:val="1"/>
      <w:numFmt w:val="decimal"/>
      <w:lvlText w:val="[%1]"/>
      <w:lvlJc w:val="left"/>
      <w:pPr>
        <w:ind w:left="420" w:hanging="420"/>
      </w:pPr>
      <w:rPr>
        <w:rFonts w:hint="default"/>
        <w:b w:val="0"/>
        <w:color w:val="auto"/>
      </w:rPr>
    </w:lvl>
    <w:lvl w:ilvl="1" w:tplc="8BB401D6" w:tentative="1">
      <w:start w:val="1"/>
      <w:numFmt w:val="aiueoFullWidth"/>
      <w:lvlText w:val="(%2)"/>
      <w:lvlJc w:val="left"/>
      <w:pPr>
        <w:ind w:left="840" w:hanging="420"/>
      </w:pPr>
    </w:lvl>
    <w:lvl w:ilvl="2" w:tplc="B616F12A" w:tentative="1">
      <w:start w:val="1"/>
      <w:numFmt w:val="decimalEnclosedCircle"/>
      <w:lvlText w:val="%3"/>
      <w:lvlJc w:val="left"/>
      <w:pPr>
        <w:ind w:left="1260" w:hanging="420"/>
      </w:pPr>
    </w:lvl>
    <w:lvl w:ilvl="3" w:tplc="9F88B984" w:tentative="1">
      <w:start w:val="1"/>
      <w:numFmt w:val="decimal"/>
      <w:lvlText w:val="%4."/>
      <w:lvlJc w:val="left"/>
      <w:pPr>
        <w:ind w:left="1680" w:hanging="420"/>
      </w:pPr>
    </w:lvl>
    <w:lvl w:ilvl="4" w:tplc="8222FBE4" w:tentative="1">
      <w:start w:val="1"/>
      <w:numFmt w:val="aiueoFullWidth"/>
      <w:lvlText w:val="(%5)"/>
      <w:lvlJc w:val="left"/>
      <w:pPr>
        <w:ind w:left="2100" w:hanging="420"/>
      </w:pPr>
    </w:lvl>
    <w:lvl w:ilvl="5" w:tplc="0BEE1A60" w:tentative="1">
      <w:start w:val="1"/>
      <w:numFmt w:val="decimalEnclosedCircle"/>
      <w:lvlText w:val="%6"/>
      <w:lvlJc w:val="left"/>
      <w:pPr>
        <w:ind w:left="2520" w:hanging="420"/>
      </w:pPr>
    </w:lvl>
    <w:lvl w:ilvl="6" w:tplc="17CC725A" w:tentative="1">
      <w:start w:val="1"/>
      <w:numFmt w:val="decimal"/>
      <w:lvlText w:val="%7."/>
      <w:lvlJc w:val="left"/>
      <w:pPr>
        <w:ind w:left="2940" w:hanging="420"/>
      </w:pPr>
    </w:lvl>
    <w:lvl w:ilvl="7" w:tplc="711E18F4" w:tentative="1">
      <w:start w:val="1"/>
      <w:numFmt w:val="aiueoFullWidth"/>
      <w:lvlText w:val="(%8)"/>
      <w:lvlJc w:val="left"/>
      <w:pPr>
        <w:ind w:left="3360" w:hanging="420"/>
      </w:pPr>
    </w:lvl>
    <w:lvl w:ilvl="8" w:tplc="9AB0E0B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11E7EF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4F402254"/>
    <w:multiLevelType w:val="multilevel"/>
    <w:tmpl w:val="F2F0A050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5" w15:restartNumberingAfterBreak="0">
    <w:nsid w:val="716B5B6E"/>
    <w:multiLevelType w:val="multilevel"/>
    <w:tmpl w:val="D41E359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  <w:b/>
        <w:bCs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6" w15:restartNumberingAfterBreak="0">
    <w:nsid w:val="7D364F82"/>
    <w:multiLevelType w:val="hybridMultilevel"/>
    <w:tmpl w:val="EB548650"/>
    <w:lvl w:ilvl="0" w:tplc="8E365852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D1FE750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1890BFD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9C7EF5D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A9F0D99C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E2A6BC98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89C49F9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88E0404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90742F8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7D643A40"/>
    <w:multiLevelType w:val="multilevel"/>
    <w:tmpl w:val="ED14B652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 w16cid:durableId="854655412">
    <w:abstractNumId w:val="2"/>
  </w:num>
  <w:num w:numId="2" w16cid:durableId="258946838">
    <w:abstractNumId w:val="6"/>
  </w:num>
  <w:num w:numId="3" w16cid:durableId="1638679741">
    <w:abstractNumId w:val="1"/>
  </w:num>
  <w:num w:numId="4" w16cid:durableId="904335602">
    <w:abstractNumId w:val="5"/>
  </w:num>
  <w:num w:numId="5" w16cid:durableId="2021161002">
    <w:abstractNumId w:val="3"/>
  </w:num>
  <w:num w:numId="6" w16cid:durableId="159976626">
    <w:abstractNumId w:val="4"/>
  </w:num>
  <w:num w:numId="7" w16cid:durableId="1063454656">
    <w:abstractNumId w:val="7"/>
  </w:num>
  <w:num w:numId="8" w16cid:durableId="1568148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rawingGridHorizontalSpacing w:val="105"/>
  <w:drawingGridVerticalSpacing w:val="23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tDQztDAztDQ2sbRQ0lEKTi0uzszPAykwNKoFACMSIRctAAAA"/>
  </w:docVars>
  <w:rsids>
    <w:rsidRoot w:val="00FC068E"/>
    <w:rsid w:val="00000026"/>
    <w:rsid w:val="000029BE"/>
    <w:rsid w:val="00003EF6"/>
    <w:rsid w:val="00004FC7"/>
    <w:rsid w:val="00005429"/>
    <w:rsid w:val="00005FE7"/>
    <w:rsid w:val="000127C9"/>
    <w:rsid w:val="00013432"/>
    <w:rsid w:val="000201B2"/>
    <w:rsid w:val="000206ED"/>
    <w:rsid w:val="00021AC4"/>
    <w:rsid w:val="00022529"/>
    <w:rsid w:val="000243EE"/>
    <w:rsid w:val="00025A65"/>
    <w:rsid w:val="00025E9F"/>
    <w:rsid w:val="00027788"/>
    <w:rsid w:val="00030388"/>
    <w:rsid w:val="00031C30"/>
    <w:rsid w:val="000343BF"/>
    <w:rsid w:val="00034DFD"/>
    <w:rsid w:val="000356C5"/>
    <w:rsid w:val="00036513"/>
    <w:rsid w:val="00041E96"/>
    <w:rsid w:val="0004207E"/>
    <w:rsid w:val="00043121"/>
    <w:rsid w:val="00044D45"/>
    <w:rsid w:val="000456A8"/>
    <w:rsid w:val="00046265"/>
    <w:rsid w:val="00046F8E"/>
    <w:rsid w:val="000569B3"/>
    <w:rsid w:val="0005762B"/>
    <w:rsid w:val="00063C84"/>
    <w:rsid w:val="0006584F"/>
    <w:rsid w:val="000658B4"/>
    <w:rsid w:val="00066014"/>
    <w:rsid w:val="00066FAC"/>
    <w:rsid w:val="000709C3"/>
    <w:rsid w:val="00070B8A"/>
    <w:rsid w:val="00070F09"/>
    <w:rsid w:val="00071474"/>
    <w:rsid w:val="0007695C"/>
    <w:rsid w:val="00077E66"/>
    <w:rsid w:val="00082F00"/>
    <w:rsid w:val="000859E6"/>
    <w:rsid w:val="00085F26"/>
    <w:rsid w:val="000872BC"/>
    <w:rsid w:val="00094160"/>
    <w:rsid w:val="00094C2F"/>
    <w:rsid w:val="00094D6A"/>
    <w:rsid w:val="0009546C"/>
    <w:rsid w:val="00097616"/>
    <w:rsid w:val="000A05DA"/>
    <w:rsid w:val="000A28E3"/>
    <w:rsid w:val="000A46A5"/>
    <w:rsid w:val="000A564A"/>
    <w:rsid w:val="000B35FE"/>
    <w:rsid w:val="000B51B5"/>
    <w:rsid w:val="000B5660"/>
    <w:rsid w:val="000C1661"/>
    <w:rsid w:val="000C1CCA"/>
    <w:rsid w:val="000C1FE9"/>
    <w:rsid w:val="000C3761"/>
    <w:rsid w:val="000C3CCA"/>
    <w:rsid w:val="000C3FF0"/>
    <w:rsid w:val="000C40FF"/>
    <w:rsid w:val="000C4D95"/>
    <w:rsid w:val="000C62CB"/>
    <w:rsid w:val="000C6519"/>
    <w:rsid w:val="000C676C"/>
    <w:rsid w:val="000C6BB9"/>
    <w:rsid w:val="000D2022"/>
    <w:rsid w:val="000D2A9B"/>
    <w:rsid w:val="000D51D2"/>
    <w:rsid w:val="000D76F4"/>
    <w:rsid w:val="000E075A"/>
    <w:rsid w:val="000E08A2"/>
    <w:rsid w:val="000E0A1F"/>
    <w:rsid w:val="000E49B0"/>
    <w:rsid w:val="000E70BE"/>
    <w:rsid w:val="000E7BF6"/>
    <w:rsid w:val="000F0D91"/>
    <w:rsid w:val="000F2E66"/>
    <w:rsid w:val="000F3946"/>
    <w:rsid w:val="000F3ED4"/>
    <w:rsid w:val="000F688D"/>
    <w:rsid w:val="001040A4"/>
    <w:rsid w:val="0010410D"/>
    <w:rsid w:val="00105F5F"/>
    <w:rsid w:val="00110BEC"/>
    <w:rsid w:val="00113BE5"/>
    <w:rsid w:val="00114351"/>
    <w:rsid w:val="001164F0"/>
    <w:rsid w:val="00117688"/>
    <w:rsid w:val="00120BF3"/>
    <w:rsid w:val="0012197A"/>
    <w:rsid w:val="0012305A"/>
    <w:rsid w:val="00124F97"/>
    <w:rsid w:val="001264DE"/>
    <w:rsid w:val="001266AE"/>
    <w:rsid w:val="00130D36"/>
    <w:rsid w:val="00130E03"/>
    <w:rsid w:val="00131905"/>
    <w:rsid w:val="001350A7"/>
    <w:rsid w:val="001355F5"/>
    <w:rsid w:val="0013642C"/>
    <w:rsid w:val="0013685F"/>
    <w:rsid w:val="00141226"/>
    <w:rsid w:val="001422DD"/>
    <w:rsid w:val="001451B9"/>
    <w:rsid w:val="001505BF"/>
    <w:rsid w:val="001519BE"/>
    <w:rsid w:val="001544BC"/>
    <w:rsid w:val="0015494A"/>
    <w:rsid w:val="00157943"/>
    <w:rsid w:val="00160CED"/>
    <w:rsid w:val="00160F41"/>
    <w:rsid w:val="00162C65"/>
    <w:rsid w:val="00164B4D"/>
    <w:rsid w:val="0016753C"/>
    <w:rsid w:val="00167859"/>
    <w:rsid w:val="0017083E"/>
    <w:rsid w:val="00172656"/>
    <w:rsid w:val="001727CC"/>
    <w:rsid w:val="00173B47"/>
    <w:rsid w:val="00175555"/>
    <w:rsid w:val="00175F61"/>
    <w:rsid w:val="00176A7B"/>
    <w:rsid w:val="001777D2"/>
    <w:rsid w:val="00182B08"/>
    <w:rsid w:val="001838CB"/>
    <w:rsid w:val="00183A51"/>
    <w:rsid w:val="001842A8"/>
    <w:rsid w:val="001843C4"/>
    <w:rsid w:val="0018476E"/>
    <w:rsid w:val="00185162"/>
    <w:rsid w:val="00186B36"/>
    <w:rsid w:val="00186DF7"/>
    <w:rsid w:val="001873ED"/>
    <w:rsid w:val="00187D11"/>
    <w:rsid w:val="0019014F"/>
    <w:rsid w:val="00192216"/>
    <w:rsid w:val="00193449"/>
    <w:rsid w:val="00194964"/>
    <w:rsid w:val="001A03F6"/>
    <w:rsid w:val="001A31C3"/>
    <w:rsid w:val="001A5504"/>
    <w:rsid w:val="001A5E2B"/>
    <w:rsid w:val="001A6019"/>
    <w:rsid w:val="001A604D"/>
    <w:rsid w:val="001A6FF0"/>
    <w:rsid w:val="001B17CE"/>
    <w:rsid w:val="001B3482"/>
    <w:rsid w:val="001B5F56"/>
    <w:rsid w:val="001B6B06"/>
    <w:rsid w:val="001B77D8"/>
    <w:rsid w:val="001C11FF"/>
    <w:rsid w:val="001C3B0B"/>
    <w:rsid w:val="001C3B7E"/>
    <w:rsid w:val="001C647E"/>
    <w:rsid w:val="001C6F1F"/>
    <w:rsid w:val="001D116D"/>
    <w:rsid w:val="001D1E03"/>
    <w:rsid w:val="001D40D5"/>
    <w:rsid w:val="001D4D1E"/>
    <w:rsid w:val="001D58CA"/>
    <w:rsid w:val="001D5A27"/>
    <w:rsid w:val="001D78DC"/>
    <w:rsid w:val="001E065E"/>
    <w:rsid w:val="001E1410"/>
    <w:rsid w:val="001E29AE"/>
    <w:rsid w:val="001E6057"/>
    <w:rsid w:val="001E6E0A"/>
    <w:rsid w:val="001E7BF3"/>
    <w:rsid w:val="001E7FDA"/>
    <w:rsid w:val="001F036F"/>
    <w:rsid w:val="001F1A18"/>
    <w:rsid w:val="001F4026"/>
    <w:rsid w:val="001F61F8"/>
    <w:rsid w:val="002018AA"/>
    <w:rsid w:val="00203C50"/>
    <w:rsid w:val="00204651"/>
    <w:rsid w:val="00204E29"/>
    <w:rsid w:val="002055BC"/>
    <w:rsid w:val="00205D87"/>
    <w:rsid w:val="002061E3"/>
    <w:rsid w:val="00206361"/>
    <w:rsid w:val="00210A8B"/>
    <w:rsid w:val="0021115F"/>
    <w:rsid w:val="00213236"/>
    <w:rsid w:val="00214F71"/>
    <w:rsid w:val="00214FF9"/>
    <w:rsid w:val="00215276"/>
    <w:rsid w:val="00215930"/>
    <w:rsid w:val="002177BF"/>
    <w:rsid w:val="00220EEB"/>
    <w:rsid w:val="0022113D"/>
    <w:rsid w:val="00223A80"/>
    <w:rsid w:val="00223B6E"/>
    <w:rsid w:val="00227E6F"/>
    <w:rsid w:val="00233245"/>
    <w:rsid w:val="0023337F"/>
    <w:rsid w:val="0023346D"/>
    <w:rsid w:val="002340E3"/>
    <w:rsid w:val="0023579C"/>
    <w:rsid w:val="0023587F"/>
    <w:rsid w:val="00235AAE"/>
    <w:rsid w:val="00236046"/>
    <w:rsid w:val="002403FD"/>
    <w:rsid w:val="00242083"/>
    <w:rsid w:val="00242B8F"/>
    <w:rsid w:val="002436EB"/>
    <w:rsid w:val="00244630"/>
    <w:rsid w:val="002474E4"/>
    <w:rsid w:val="00247707"/>
    <w:rsid w:val="00253CBA"/>
    <w:rsid w:val="00260A77"/>
    <w:rsid w:val="00260B0D"/>
    <w:rsid w:val="00261B4B"/>
    <w:rsid w:val="00263B6F"/>
    <w:rsid w:val="0026421A"/>
    <w:rsid w:val="00265C99"/>
    <w:rsid w:val="00266ACA"/>
    <w:rsid w:val="00267A49"/>
    <w:rsid w:val="002700D2"/>
    <w:rsid w:val="00270501"/>
    <w:rsid w:val="00270FAD"/>
    <w:rsid w:val="00277559"/>
    <w:rsid w:val="0027760D"/>
    <w:rsid w:val="00277852"/>
    <w:rsid w:val="00277890"/>
    <w:rsid w:val="00277DE6"/>
    <w:rsid w:val="002813F4"/>
    <w:rsid w:val="00281FC2"/>
    <w:rsid w:val="00282F25"/>
    <w:rsid w:val="00284329"/>
    <w:rsid w:val="0028519F"/>
    <w:rsid w:val="002858B0"/>
    <w:rsid w:val="0028673F"/>
    <w:rsid w:val="00287412"/>
    <w:rsid w:val="00290A44"/>
    <w:rsid w:val="00290ADD"/>
    <w:rsid w:val="00290CAD"/>
    <w:rsid w:val="00292993"/>
    <w:rsid w:val="002949A7"/>
    <w:rsid w:val="00295C35"/>
    <w:rsid w:val="00296051"/>
    <w:rsid w:val="002963CA"/>
    <w:rsid w:val="00296BFF"/>
    <w:rsid w:val="002A1556"/>
    <w:rsid w:val="002A2435"/>
    <w:rsid w:val="002A3F8B"/>
    <w:rsid w:val="002A50D5"/>
    <w:rsid w:val="002A6B58"/>
    <w:rsid w:val="002A7DDE"/>
    <w:rsid w:val="002B003F"/>
    <w:rsid w:val="002B0257"/>
    <w:rsid w:val="002B2BC1"/>
    <w:rsid w:val="002B3108"/>
    <w:rsid w:val="002B4A5C"/>
    <w:rsid w:val="002B4DB4"/>
    <w:rsid w:val="002B4DDF"/>
    <w:rsid w:val="002B5731"/>
    <w:rsid w:val="002C0C31"/>
    <w:rsid w:val="002C218A"/>
    <w:rsid w:val="002C4F8E"/>
    <w:rsid w:val="002C7D8A"/>
    <w:rsid w:val="002D1B2D"/>
    <w:rsid w:val="002D2389"/>
    <w:rsid w:val="002D2721"/>
    <w:rsid w:val="002D27CE"/>
    <w:rsid w:val="002D4425"/>
    <w:rsid w:val="002D5CA3"/>
    <w:rsid w:val="002D5E57"/>
    <w:rsid w:val="002D63AD"/>
    <w:rsid w:val="002D6CB7"/>
    <w:rsid w:val="002E25F5"/>
    <w:rsid w:val="002E6671"/>
    <w:rsid w:val="002F0CDC"/>
    <w:rsid w:val="002F4336"/>
    <w:rsid w:val="002F440B"/>
    <w:rsid w:val="002F4D03"/>
    <w:rsid w:val="002F5644"/>
    <w:rsid w:val="002F6202"/>
    <w:rsid w:val="002F7397"/>
    <w:rsid w:val="002F7E5B"/>
    <w:rsid w:val="002F7E75"/>
    <w:rsid w:val="00300464"/>
    <w:rsid w:val="00302048"/>
    <w:rsid w:val="003048E0"/>
    <w:rsid w:val="00306EAC"/>
    <w:rsid w:val="00315A76"/>
    <w:rsid w:val="00321341"/>
    <w:rsid w:val="00323F7B"/>
    <w:rsid w:val="0032435B"/>
    <w:rsid w:val="0032472B"/>
    <w:rsid w:val="00325CBE"/>
    <w:rsid w:val="00327A0E"/>
    <w:rsid w:val="003302EE"/>
    <w:rsid w:val="0033054A"/>
    <w:rsid w:val="00331655"/>
    <w:rsid w:val="003345AA"/>
    <w:rsid w:val="003346F6"/>
    <w:rsid w:val="00336AE4"/>
    <w:rsid w:val="00336E30"/>
    <w:rsid w:val="00336FEC"/>
    <w:rsid w:val="00337F08"/>
    <w:rsid w:val="003419A0"/>
    <w:rsid w:val="00341E2B"/>
    <w:rsid w:val="003421ED"/>
    <w:rsid w:val="00342734"/>
    <w:rsid w:val="00342FB7"/>
    <w:rsid w:val="00343D94"/>
    <w:rsid w:val="00346F67"/>
    <w:rsid w:val="00346FA7"/>
    <w:rsid w:val="00347298"/>
    <w:rsid w:val="0035054E"/>
    <w:rsid w:val="00351778"/>
    <w:rsid w:val="003532D7"/>
    <w:rsid w:val="00353712"/>
    <w:rsid w:val="00353849"/>
    <w:rsid w:val="00356EFC"/>
    <w:rsid w:val="003576FA"/>
    <w:rsid w:val="00357B92"/>
    <w:rsid w:val="00362804"/>
    <w:rsid w:val="003628F6"/>
    <w:rsid w:val="00362A3B"/>
    <w:rsid w:val="00363FFC"/>
    <w:rsid w:val="0036416E"/>
    <w:rsid w:val="003645D5"/>
    <w:rsid w:val="003677D2"/>
    <w:rsid w:val="00372786"/>
    <w:rsid w:val="0037431B"/>
    <w:rsid w:val="003770F0"/>
    <w:rsid w:val="00380CEF"/>
    <w:rsid w:val="00380EDD"/>
    <w:rsid w:val="003825C4"/>
    <w:rsid w:val="003827EF"/>
    <w:rsid w:val="00382CE8"/>
    <w:rsid w:val="0038327C"/>
    <w:rsid w:val="003833BE"/>
    <w:rsid w:val="00383B0E"/>
    <w:rsid w:val="00384569"/>
    <w:rsid w:val="003849CB"/>
    <w:rsid w:val="0038671C"/>
    <w:rsid w:val="0039079B"/>
    <w:rsid w:val="0039095B"/>
    <w:rsid w:val="0039125D"/>
    <w:rsid w:val="00391A2C"/>
    <w:rsid w:val="00391CB2"/>
    <w:rsid w:val="0039252F"/>
    <w:rsid w:val="003A248C"/>
    <w:rsid w:val="003A27AC"/>
    <w:rsid w:val="003A28CA"/>
    <w:rsid w:val="003A6A4A"/>
    <w:rsid w:val="003B0116"/>
    <w:rsid w:val="003B1F5B"/>
    <w:rsid w:val="003B3CC2"/>
    <w:rsid w:val="003B4829"/>
    <w:rsid w:val="003B4B00"/>
    <w:rsid w:val="003B525B"/>
    <w:rsid w:val="003B5A80"/>
    <w:rsid w:val="003C08C8"/>
    <w:rsid w:val="003C1481"/>
    <w:rsid w:val="003C17A3"/>
    <w:rsid w:val="003C2C56"/>
    <w:rsid w:val="003C2F7C"/>
    <w:rsid w:val="003C773C"/>
    <w:rsid w:val="003D1497"/>
    <w:rsid w:val="003D2DB4"/>
    <w:rsid w:val="003D5933"/>
    <w:rsid w:val="003E2691"/>
    <w:rsid w:val="003E2C5E"/>
    <w:rsid w:val="003E462E"/>
    <w:rsid w:val="003E4CCC"/>
    <w:rsid w:val="003E5411"/>
    <w:rsid w:val="003E594B"/>
    <w:rsid w:val="003E69A4"/>
    <w:rsid w:val="003E6CB4"/>
    <w:rsid w:val="003F0FED"/>
    <w:rsid w:val="003F1FC7"/>
    <w:rsid w:val="003F2730"/>
    <w:rsid w:val="003F345A"/>
    <w:rsid w:val="003F34D2"/>
    <w:rsid w:val="003F4BD1"/>
    <w:rsid w:val="003F5237"/>
    <w:rsid w:val="003F6E0A"/>
    <w:rsid w:val="003F7240"/>
    <w:rsid w:val="003F7DAA"/>
    <w:rsid w:val="00401EA7"/>
    <w:rsid w:val="0040219F"/>
    <w:rsid w:val="004021C7"/>
    <w:rsid w:val="00403D15"/>
    <w:rsid w:val="00404517"/>
    <w:rsid w:val="00405A57"/>
    <w:rsid w:val="0040699A"/>
    <w:rsid w:val="00412413"/>
    <w:rsid w:val="00412BDC"/>
    <w:rsid w:val="00412F05"/>
    <w:rsid w:val="004140EE"/>
    <w:rsid w:val="00414EB9"/>
    <w:rsid w:val="004159CD"/>
    <w:rsid w:val="00416A9F"/>
    <w:rsid w:val="00417472"/>
    <w:rsid w:val="00420B61"/>
    <w:rsid w:val="00421025"/>
    <w:rsid w:val="0042150B"/>
    <w:rsid w:val="00421B24"/>
    <w:rsid w:val="00422FBA"/>
    <w:rsid w:val="00425A9F"/>
    <w:rsid w:val="00426E2D"/>
    <w:rsid w:val="00430EE0"/>
    <w:rsid w:val="004336D0"/>
    <w:rsid w:val="00434FDE"/>
    <w:rsid w:val="004352D5"/>
    <w:rsid w:val="00437834"/>
    <w:rsid w:val="004412BC"/>
    <w:rsid w:val="004424A4"/>
    <w:rsid w:val="00444E86"/>
    <w:rsid w:val="00445F47"/>
    <w:rsid w:val="00446C4F"/>
    <w:rsid w:val="00446E61"/>
    <w:rsid w:val="0045169D"/>
    <w:rsid w:val="00454026"/>
    <w:rsid w:val="004548AD"/>
    <w:rsid w:val="00457081"/>
    <w:rsid w:val="004610C8"/>
    <w:rsid w:val="00461ECE"/>
    <w:rsid w:val="00463C89"/>
    <w:rsid w:val="00466298"/>
    <w:rsid w:val="00466763"/>
    <w:rsid w:val="00473B17"/>
    <w:rsid w:val="00475512"/>
    <w:rsid w:val="00477233"/>
    <w:rsid w:val="00480681"/>
    <w:rsid w:val="0048245B"/>
    <w:rsid w:val="00482A62"/>
    <w:rsid w:val="00482E45"/>
    <w:rsid w:val="00482EB8"/>
    <w:rsid w:val="00485B17"/>
    <w:rsid w:val="00485BAE"/>
    <w:rsid w:val="00485BC6"/>
    <w:rsid w:val="00486357"/>
    <w:rsid w:val="00486A35"/>
    <w:rsid w:val="004910FA"/>
    <w:rsid w:val="004918EE"/>
    <w:rsid w:val="00492EB3"/>
    <w:rsid w:val="004A1DDF"/>
    <w:rsid w:val="004A3276"/>
    <w:rsid w:val="004A34AB"/>
    <w:rsid w:val="004A39F8"/>
    <w:rsid w:val="004A3D33"/>
    <w:rsid w:val="004A3D8F"/>
    <w:rsid w:val="004A42E9"/>
    <w:rsid w:val="004A4FDD"/>
    <w:rsid w:val="004A518D"/>
    <w:rsid w:val="004A5B33"/>
    <w:rsid w:val="004A6444"/>
    <w:rsid w:val="004A717A"/>
    <w:rsid w:val="004A7673"/>
    <w:rsid w:val="004B2277"/>
    <w:rsid w:val="004B35A1"/>
    <w:rsid w:val="004B42DF"/>
    <w:rsid w:val="004B5497"/>
    <w:rsid w:val="004C0D5C"/>
    <w:rsid w:val="004C126E"/>
    <w:rsid w:val="004C16FF"/>
    <w:rsid w:val="004C28FC"/>
    <w:rsid w:val="004C2A9C"/>
    <w:rsid w:val="004C436F"/>
    <w:rsid w:val="004C5042"/>
    <w:rsid w:val="004C505E"/>
    <w:rsid w:val="004C5484"/>
    <w:rsid w:val="004C7422"/>
    <w:rsid w:val="004C797C"/>
    <w:rsid w:val="004D0514"/>
    <w:rsid w:val="004D06EB"/>
    <w:rsid w:val="004D0BF9"/>
    <w:rsid w:val="004D0C8F"/>
    <w:rsid w:val="004D1C32"/>
    <w:rsid w:val="004D25BE"/>
    <w:rsid w:val="004D3859"/>
    <w:rsid w:val="004D47CC"/>
    <w:rsid w:val="004D4986"/>
    <w:rsid w:val="004E10C3"/>
    <w:rsid w:val="004E28F7"/>
    <w:rsid w:val="004E34C9"/>
    <w:rsid w:val="004E35D3"/>
    <w:rsid w:val="004E3E00"/>
    <w:rsid w:val="004E5BA5"/>
    <w:rsid w:val="004E7F7E"/>
    <w:rsid w:val="004F0366"/>
    <w:rsid w:val="004F2595"/>
    <w:rsid w:val="004F2F7B"/>
    <w:rsid w:val="004F55A1"/>
    <w:rsid w:val="004F7ECA"/>
    <w:rsid w:val="005000CF"/>
    <w:rsid w:val="00500442"/>
    <w:rsid w:val="005024B1"/>
    <w:rsid w:val="005061BF"/>
    <w:rsid w:val="00507123"/>
    <w:rsid w:val="00510186"/>
    <w:rsid w:val="00511969"/>
    <w:rsid w:val="00513EB9"/>
    <w:rsid w:val="00515D18"/>
    <w:rsid w:val="00520E1A"/>
    <w:rsid w:val="00521925"/>
    <w:rsid w:val="0052305D"/>
    <w:rsid w:val="00523478"/>
    <w:rsid w:val="00524314"/>
    <w:rsid w:val="00524AF6"/>
    <w:rsid w:val="00525686"/>
    <w:rsid w:val="005312E5"/>
    <w:rsid w:val="00531DAB"/>
    <w:rsid w:val="0053343B"/>
    <w:rsid w:val="005337C6"/>
    <w:rsid w:val="005355A4"/>
    <w:rsid w:val="0053585B"/>
    <w:rsid w:val="00535A6D"/>
    <w:rsid w:val="00535AF8"/>
    <w:rsid w:val="00535D9B"/>
    <w:rsid w:val="0053639F"/>
    <w:rsid w:val="00536BF8"/>
    <w:rsid w:val="00540A5F"/>
    <w:rsid w:val="00541475"/>
    <w:rsid w:val="005414D3"/>
    <w:rsid w:val="00541AB8"/>
    <w:rsid w:val="00542638"/>
    <w:rsid w:val="00543447"/>
    <w:rsid w:val="00543E7A"/>
    <w:rsid w:val="00545C17"/>
    <w:rsid w:val="00546F33"/>
    <w:rsid w:val="00547227"/>
    <w:rsid w:val="00552421"/>
    <w:rsid w:val="005536B2"/>
    <w:rsid w:val="005545F1"/>
    <w:rsid w:val="005547F8"/>
    <w:rsid w:val="00556B21"/>
    <w:rsid w:val="00556E97"/>
    <w:rsid w:val="00562ACA"/>
    <w:rsid w:val="00563BAB"/>
    <w:rsid w:val="005651B4"/>
    <w:rsid w:val="00565455"/>
    <w:rsid w:val="00565772"/>
    <w:rsid w:val="0056596F"/>
    <w:rsid w:val="00565B1A"/>
    <w:rsid w:val="0056605A"/>
    <w:rsid w:val="005672F1"/>
    <w:rsid w:val="00567835"/>
    <w:rsid w:val="0057350C"/>
    <w:rsid w:val="005737CF"/>
    <w:rsid w:val="00573F6A"/>
    <w:rsid w:val="00573FF4"/>
    <w:rsid w:val="005754F6"/>
    <w:rsid w:val="0057605F"/>
    <w:rsid w:val="00576502"/>
    <w:rsid w:val="00576B91"/>
    <w:rsid w:val="00576C8D"/>
    <w:rsid w:val="005817CD"/>
    <w:rsid w:val="005837EF"/>
    <w:rsid w:val="00584441"/>
    <w:rsid w:val="00584620"/>
    <w:rsid w:val="00584F5E"/>
    <w:rsid w:val="00585CAE"/>
    <w:rsid w:val="00585F50"/>
    <w:rsid w:val="00586D64"/>
    <w:rsid w:val="00587416"/>
    <w:rsid w:val="00587540"/>
    <w:rsid w:val="00587D10"/>
    <w:rsid w:val="00591BC5"/>
    <w:rsid w:val="00591C69"/>
    <w:rsid w:val="00591D18"/>
    <w:rsid w:val="0059387F"/>
    <w:rsid w:val="0059413E"/>
    <w:rsid w:val="00597801"/>
    <w:rsid w:val="005A0A6E"/>
    <w:rsid w:val="005A519D"/>
    <w:rsid w:val="005A66A1"/>
    <w:rsid w:val="005A6759"/>
    <w:rsid w:val="005A6C2A"/>
    <w:rsid w:val="005B0294"/>
    <w:rsid w:val="005B1D2D"/>
    <w:rsid w:val="005B38C7"/>
    <w:rsid w:val="005B394B"/>
    <w:rsid w:val="005B3E08"/>
    <w:rsid w:val="005B5338"/>
    <w:rsid w:val="005B6E77"/>
    <w:rsid w:val="005C0C67"/>
    <w:rsid w:val="005C0FA5"/>
    <w:rsid w:val="005C3FBF"/>
    <w:rsid w:val="005C450A"/>
    <w:rsid w:val="005C6866"/>
    <w:rsid w:val="005D0408"/>
    <w:rsid w:val="005D389C"/>
    <w:rsid w:val="005D3CE1"/>
    <w:rsid w:val="005D41C0"/>
    <w:rsid w:val="005D6070"/>
    <w:rsid w:val="005E27BD"/>
    <w:rsid w:val="005E2803"/>
    <w:rsid w:val="005E3F38"/>
    <w:rsid w:val="005E73F2"/>
    <w:rsid w:val="005F072B"/>
    <w:rsid w:val="005F0FED"/>
    <w:rsid w:val="005F1D72"/>
    <w:rsid w:val="005F2B4F"/>
    <w:rsid w:val="005F3679"/>
    <w:rsid w:val="005F4C57"/>
    <w:rsid w:val="005F5DDE"/>
    <w:rsid w:val="005F63A6"/>
    <w:rsid w:val="005F7BF3"/>
    <w:rsid w:val="005F7FA8"/>
    <w:rsid w:val="00600848"/>
    <w:rsid w:val="00601379"/>
    <w:rsid w:val="00601925"/>
    <w:rsid w:val="006020E9"/>
    <w:rsid w:val="006026F8"/>
    <w:rsid w:val="006034E0"/>
    <w:rsid w:val="0060551A"/>
    <w:rsid w:val="0060656E"/>
    <w:rsid w:val="00607069"/>
    <w:rsid w:val="00607FE5"/>
    <w:rsid w:val="006116AD"/>
    <w:rsid w:val="006125F3"/>
    <w:rsid w:val="00614133"/>
    <w:rsid w:val="00616C6E"/>
    <w:rsid w:val="00621496"/>
    <w:rsid w:val="00622B0F"/>
    <w:rsid w:val="00625EE5"/>
    <w:rsid w:val="0063112B"/>
    <w:rsid w:val="00631EB2"/>
    <w:rsid w:val="00635F49"/>
    <w:rsid w:val="006378D5"/>
    <w:rsid w:val="00640070"/>
    <w:rsid w:val="006404BA"/>
    <w:rsid w:val="006416F6"/>
    <w:rsid w:val="00642AAF"/>
    <w:rsid w:val="00643C3F"/>
    <w:rsid w:val="006440D7"/>
    <w:rsid w:val="00645012"/>
    <w:rsid w:val="00646C8B"/>
    <w:rsid w:val="00647F28"/>
    <w:rsid w:val="006505D8"/>
    <w:rsid w:val="00650E83"/>
    <w:rsid w:val="00651A34"/>
    <w:rsid w:val="00652813"/>
    <w:rsid w:val="00654D2C"/>
    <w:rsid w:val="00655078"/>
    <w:rsid w:val="006564FF"/>
    <w:rsid w:val="00657350"/>
    <w:rsid w:val="00660471"/>
    <w:rsid w:val="00661AF7"/>
    <w:rsid w:val="006623C3"/>
    <w:rsid w:val="006633EA"/>
    <w:rsid w:val="00664E16"/>
    <w:rsid w:val="00665CB4"/>
    <w:rsid w:val="00666528"/>
    <w:rsid w:val="00666FFB"/>
    <w:rsid w:val="0066717E"/>
    <w:rsid w:val="006677B2"/>
    <w:rsid w:val="00667C4B"/>
    <w:rsid w:val="00670A15"/>
    <w:rsid w:val="006724E6"/>
    <w:rsid w:val="00674421"/>
    <w:rsid w:val="00674649"/>
    <w:rsid w:val="006767C0"/>
    <w:rsid w:val="00676EC6"/>
    <w:rsid w:val="00677036"/>
    <w:rsid w:val="00680E01"/>
    <w:rsid w:val="00681491"/>
    <w:rsid w:val="00683355"/>
    <w:rsid w:val="006842CE"/>
    <w:rsid w:val="006856EC"/>
    <w:rsid w:val="00687B6E"/>
    <w:rsid w:val="006935A7"/>
    <w:rsid w:val="006A1946"/>
    <w:rsid w:val="006A30C1"/>
    <w:rsid w:val="006A4D54"/>
    <w:rsid w:val="006A5589"/>
    <w:rsid w:val="006A6315"/>
    <w:rsid w:val="006A68FA"/>
    <w:rsid w:val="006A7C25"/>
    <w:rsid w:val="006A7D01"/>
    <w:rsid w:val="006A7E4F"/>
    <w:rsid w:val="006B077D"/>
    <w:rsid w:val="006B37E7"/>
    <w:rsid w:val="006B3D76"/>
    <w:rsid w:val="006B57C9"/>
    <w:rsid w:val="006B702A"/>
    <w:rsid w:val="006C3426"/>
    <w:rsid w:val="006C4598"/>
    <w:rsid w:val="006C5F00"/>
    <w:rsid w:val="006C6319"/>
    <w:rsid w:val="006C6841"/>
    <w:rsid w:val="006D2EA3"/>
    <w:rsid w:val="006D316B"/>
    <w:rsid w:val="006D533F"/>
    <w:rsid w:val="006E0712"/>
    <w:rsid w:val="006E0DE2"/>
    <w:rsid w:val="006E1FD8"/>
    <w:rsid w:val="006E3706"/>
    <w:rsid w:val="006E6983"/>
    <w:rsid w:val="006E699A"/>
    <w:rsid w:val="006E6A3D"/>
    <w:rsid w:val="006E6A78"/>
    <w:rsid w:val="006E6CA3"/>
    <w:rsid w:val="006F1CF9"/>
    <w:rsid w:val="006F2EBD"/>
    <w:rsid w:val="006F421C"/>
    <w:rsid w:val="006F4D04"/>
    <w:rsid w:val="006F74F4"/>
    <w:rsid w:val="006F7A99"/>
    <w:rsid w:val="00700D3D"/>
    <w:rsid w:val="007026B7"/>
    <w:rsid w:val="00703BF5"/>
    <w:rsid w:val="0070472C"/>
    <w:rsid w:val="007069B9"/>
    <w:rsid w:val="00707D92"/>
    <w:rsid w:val="0071406C"/>
    <w:rsid w:val="0071567D"/>
    <w:rsid w:val="007159E3"/>
    <w:rsid w:val="00716CAB"/>
    <w:rsid w:val="00716F8F"/>
    <w:rsid w:val="0072004E"/>
    <w:rsid w:val="007214C3"/>
    <w:rsid w:val="00721DAB"/>
    <w:rsid w:val="007238E0"/>
    <w:rsid w:val="00723CCE"/>
    <w:rsid w:val="0072515A"/>
    <w:rsid w:val="0073722C"/>
    <w:rsid w:val="00740E28"/>
    <w:rsid w:val="00744B69"/>
    <w:rsid w:val="00747152"/>
    <w:rsid w:val="00747AE4"/>
    <w:rsid w:val="007506F2"/>
    <w:rsid w:val="00751A08"/>
    <w:rsid w:val="00753E09"/>
    <w:rsid w:val="00753F5D"/>
    <w:rsid w:val="0075426D"/>
    <w:rsid w:val="00763290"/>
    <w:rsid w:val="0076582F"/>
    <w:rsid w:val="00767520"/>
    <w:rsid w:val="00770986"/>
    <w:rsid w:val="00772B71"/>
    <w:rsid w:val="00773E33"/>
    <w:rsid w:val="00775248"/>
    <w:rsid w:val="00780749"/>
    <w:rsid w:val="00780BBE"/>
    <w:rsid w:val="007826B8"/>
    <w:rsid w:val="007852CC"/>
    <w:rsid w:val="0079291E"/>
    <w:rsid w:val="00793F43"/>
    <w:rsid w:val="00794F70"/>
    <w:rsid w:val="00795A60"/>
    <w:rsid w:val="00795F2A"/>
    <w:rsid w:val="007964E2"/>
    <w:rsid w:val="00796A7E"/>
    <w:rsid w:val="00797ACD"/>
    <w:rsid w:val="00797FBA"/>
    <w:rsid w:val="007A062D"/>
    <w:rsid w:val="007A0DBB"/>
    <w:rsid w:val="007A0E52"/>
    <w:rsid w:val="007A159E"/>
    <w:rsid w:val="007A1B45"/>
    <w:rsid w:val="007A1F7C"/>
    <w:rsid w:val="007A21CD"/>
    <w:rsid w:val="007A2942"/>
    <w:rsid w:val="007A2BA4"/>
    <w:rsid w:val="007A3308"/>
    <w:rsid w:val="007A4044"/>
    <w:rsid w:val="007A42E1"/>
    <w:rsid w:val="007A7915"/>
    <w:rsid w:val="007A7AFE"/>
    <w:rsid w:val="007B1218"/>
    <w:rsid w:val="007B1E8E"/>
    <w:rsid w:val="007B2681"/>
    <w:rsid w:val="007B2AFE"/>
    <w:rsid w:val="007B2E9E"/>
    <w:rsid w:val="007B2F5C"/>
    <w:rsid w:val="007B3E8B"/>
    <w:rsid w:val="007B4E02"/>
    <w:rsid w:val="007B5466"/>
    <w:rsid w:val="007B65E0"/>
    <w:rsid w:val="007B65E2"/>
    <w:rsid w:val="007B668A"/>
    <w:rsid w:val="007B69C7"/>
    <w:rsid w:val="007B6A48"/>
    <w:rsid w:val="007B6C94"/>
    <w:rsid w:val="007B7DE2"/>
    <w:rsid w:val="007C11C9"/>
    <w:rsid w:val="007C1A0C"/>
    <w:rsid w:val="007C20B6"/>
    <w:rsid w:val="007C3ECE"/>
    <w:rsid w:val="007C4850"/>
    <w:rsid w:val="007C5504"/>
    <w:rsid w:val="007C6132"/>
    <w:rsid w:val="007D1A3B"/>
    <w:rsid w:val="007D378D"/>
    <w:rsid w:val="007D3AD3"/>
    <w:rsid w:val="007D579F"/>
    <w:rsid w:val="007D5EF0"/>
    <w:rsid w:val="007E0C07"/>
    <w:rsid w:val="007E2166"/>
    <w:rsid w:val="007E43B9"/>
    <w:rsid w:val="007E66B1"/>
    <w:rsid w:val="007E796D"/>
    <w:rsid w:val="007F0B19"/>
    <w:rsid w:val="007F2E6D"/>
    <w:rsid w:val="007F3620"/>
    <w:rsid w:val="007F4F79"/>
    <w:rsid w:val="00800BC0"/>
    <w:rsid w:val="00801153"/>
    <w:rsid w:val="00803785"/>
    <w:rsid w:val="008059EA"/>
    <w:rsid w:val="00811200"/>
    <w:rsid w:val="00812538"/>
    <w:rsid w:val="0081355F"/>
    <w:rsid w:val="00816DD1"/>
    <w:rsid w:val="008173C3"/>
    <w:rsid w:val="00820166"/>
    <w:rsid w:val="008203AD"/>
    <w:rsid w:val="008206C9"/>
    <w:rsid w:val="00820E65"/>
    <w:rsid w:val="00820F88"/>
    <w:rsid w:val="00822150"/>
    <w:rsid w:val="00822C1D"/>
    <w:rsid w:val="00823FA9"/>
    <w:rsid w:val="008248C8"/>
    <w:rsid w:val="008308E6"/>
    <w:rsid w:val="008318C2"/>
    <w:rsid w:val="008338CC"/>
    <w:rsid w:val="00833B92"/>
    <w:rsid w:val="008340B5"/>
    <w:rsid w:val="00836BF9"/>
    <w:rsid w:val="00837421"/>
    <w:rsid w:val="00842F06"/>
    <w:rsid w:val="008468A2"/>
    <w:rsid w:val="00847FE8"/>
    <w:rsid w:val="00851E1F"/>
    <w:rsid w:val="00852628"/>
    <w:rsid w:val="0085271F"/>
    <w:rsid w:val="008538AB"/>
    <w:rsid w:val="00853941"/>
    <w:rsid w:val="00853A0D"/>
    <w:rsid w:val="008541E3"/>
    <w:rsid w:val="00856D86"/>
    <w:rsid w:val="00857186"/>
    <w:rsid w:val="00861F25"/>
    <w:rsid w:val="008640EE"/>
    <w:rsid w:val="00864C86"/>
    <w:rsid w:val="00865985"/>
    <w:rsid w:val="00865CC8"/>
    <w:rsid w:val="00870F8C"/>
    <w:rsid w:val="00871ECE"/>
    <w:rsid w:val="008722C5"/>
    <w:rsid w:val="00875971"/>
    <w:rsid w:val="00875E95"/>
    <w:rsid w:val="00877F16"/>
    <w:rsid w:val="00880371"/>
    <w:rsid w:val="00880761"/>
    <w:rsid w:val="008810AA"/>
    <w:rsid w:val="008813AB"/>
    <w:rsid w:val="00881812"/>
    <w:rsid w:val="0088338A"/>
    <w:rsid w:val="0088424F"/>
    <w:rsid w:val="00885D49"/>
    <w:rsid w:val="00886556"/>
    <w:rsid w:val="00890621"/>
    <w:rsid w:val="0089126F"/>
    <w:rsid w:val="00893218"/>
    <w:rsid w:val="008936BE"/>
    <w:rsid w:val="00895E93"/>
    <w:rsid w:val="008961E7"/>
    <w:rsid w:val="0089686E"/>
    <w:rsid w:val="00897BA7"/>
    <w:rsid w:val="008A3B2C"/>
    <w:rsid w:val="008A5226"/>
    <w:rsid w:val="008A6216"/>
    <w:rsid w:val="008A7813"/>
    <w:rsid w:val="008A7DFE"/>
    <w:rsid w:val="008B1168"/>
    <w:rsid w:val="008B6FA5"/>
    <w:rsid w:val="008B7184"/>
    <w:rsid w:val="008B7252"/>
    <w:rsid w:val="008C01A1"/>
    <w:rsid w:val="008C2509"/>
    <w:rsid w:val="008C5B17"/>
    <w:rsid w:val="008D04C8"/>
    <w:rsid w:val="008D10DB"/>
    <w:rsid w:val="008D1B03"/>
    <w:rsid w:val="008D2F0E"/>
    <w:rsid w:val="008D309A"/>
    <w:rsid w:val="008D3C13"/>
    <w:rsid w:val="008D5981"/>
    <w:rsid w:val="008D698F"/>
    <w:rsid w:val="008D6EFB"/>
    <w:rsid w:val="008D6F6B"/>
    <w:rsid w:val="008E1113"/>
    <w:rsid w:val="008E12C0"/>
    <w:rsid w:val="008E1A95"/>
    <w:rsid w:val="008E2A2F"/>
    <w:rsid w:val="008E313F"/>
    <w:rsid w:val="008E36AB"/>
    <w:rsid w:val="008E5179"/>
    <w:rsid w:val="008E5543"/>
    <w:rsid w:val="008E68FD"/>
    <w:rsid w:val="008F02B3"/>
    <w:rsid w:val="008F0F42"/>
    <w:rsid w:val="008F1C72"/>
    <w:rsid w:val="008F39C4"/>
    <w:rsid w:val="00900191"/>
    <w:rsid w:val="00900293"/>
    <w:rsid w:val="00900346"/>
    <w:rsid w:val="009005EE"/>
    <w:rsid w:val="0090087D"/>
    <w:rsid w:val="00900F8F"/>
    <w:rsid w:val="00902D77"/>
    <w:rsid w:val="00902D83"/>
    <w:rsid w:val="00903E1B"/>
    <w:rsid w:val="00905584"/>
    <w:rsid w:val="00905C92"/>
    <w:rsid w:val="00905E76"/>
    <w:rsid w:val="00906813"/>
    <w:rsid w:val="00912C0D"/>
    <w:rsid w:val="00913071"/>
    <w:rsid w:val="009159B8"/>
    <w:rsid w:val="009166CB"/>
    <w:rsid w:val="00916D6E"/>
    <w:rsid w:val="00921466"/>
    <w:rsid w:val="00924A87"/>
    <w:rsid w:val="00925521"/>
    <w:rsid w:val="00925EC5"/>
    <w:rsid w:val="00927B34"/>
    <w:rsid w:val="00930171"/>
    <w:rsid w:val="009320B1"/>
    <w:rsid w:val="00936C24"/>
    <w:rsid w:val="00941F10"/>
    <w:rsid w:val="0094394A"/>
    <w:rsid w:val="00947A70"/>
    <w:rsid w:val="00950152"/>
    <w:rsid w:val="00950CE1"/>
    <w:rsid w:val="00951066"/>
    <w:rsid w:val="0095272C"/>
    <w:rsid w:val="00952F51"/>
    <w:rsid w:val="00956A8F"/>
    <w:rsid w:val="0096034A"/>
    <w:rsid w:val="0096141E"/>
    <w:rsid w:val="009658B6"/>
    <w:rsid w:val="00965C16"/>
    <w:rsid w:val="009662EA"/>
    <w:rsid w:val="00966F29"/>
    <w:rsid w:val="00971D25"/>
    <w:rsid w:val="00971FC7"/>
    <w:rsid w:val="009764BA"/>
    <w:rsid w:val="00982D80"/>
    <w:rsid w:val="00983B38"/>
    <w:rsid w:val="009853E8"/>
    <w:rsid w:val="00986305"/>
    <w:rsid w:val="00991422"/>
    <w:rsid w:val="00991C4F"/>
    <w:rsid w:val="00994456"/>
    <w:rsid w:val="00995553"/>
    <w:rsid w:val="00995748"/>
    <w:rsid w:val="009958E0"/>
    <w:rsid w:val="009A0043"/>
    <w:rsid w:val="009A059B"/>
    <w:rsid w:val="009A1626"/>
    <w:rsid w:val="009A1C71"/>
    <w:rsid w:val="009A1DD8"/>
    <w:rsid w:val="009A3536"/>
    <w:rsid w:val="009A3A24"/>
    <w:rsid w:val="009A3E0C"/>
    <w:rsid w:val="009A489B"/>
    <w:rsid w:val="009A4E4B"/>
    <w:rsid w:val="009A5451"/>
    <w:rsid w:val="009A7CB7"/>
    <w:rsid w:val="009A7E91"/>
    <w:rsid w:val="009B03D7"/>
    <w:rsid w:val="009B28FE"/>
    <w:rsid w:val="009B2C4E"/>
    <w:rsid w:val="009B401A"/>
    <w:rsid w:val="009B4B9C"/>
    <w:rsid w:val="009C0B98"/>
    <w:rsid w:val="009C245B"/>
    <w:rsid w:val="009C2D83"/>
    <w:rsid w:val="009C3A61"/>
    <w:rsid w:val="009C40A8"/>
    <w:rsid w:val="009C45CB"/>
    <w:rsid w:val="009C4BAE"/>
    <w:rsid w:val="009C75DD"/>
    <w:rsid w:val="009D1BCA"/>
    <w:rsid w:val="009D46F7"/>
    <w:rsid w:val="009D5AE1"/>
    <w:rsid w:val="009D5F5F"/>
    <w:rsid w:val="009D5F83"/>
    <w:rsid w:val="009D6733"/>
    <w:rsid w:val="009D727E"/>
    <w:rsid w:val="009D7C7C"/>
    <w:rsid w:val="009E39FB"/>
    <w:rsid w:val="009F0A48"/>
    <w:rsid w:val="009F0CEB"/>
    <w:rsid w:val="009F1E3F"/>
    <w:rsid w:val="009F33E2"/>
    <w:rsid w:val="009F38CE"/>
    <w:rsid w:val="009F58B6"/>
    <w:rsid w:val="009F6575"/>
    <w:rsid w:val="00A00B80"/>
    <w:rsid w:val="00A02B98"/>
    <w:rsid w:val="00A03639"/>
    <w:rsid w:val="00A037D0"/>
    <w:rsid w:val="00A03FC9"/>
    <w:rsid w:val="00A068E8"/>
    <w:rsid w:val="00A10502"/>
    <w:rsid w:val="00A15654"/>
    <w:rsid w:val="00A15C15"/>
    <w:rsid w:val="00A164D9"/>
    <w:rsid w:val="00A17D37"/>
    <w:rsid w:val="00A24474"/>
    <w:rsid w:val="00A2534F"/>
    <w:rsid w:val="00A26ABA"/>
    <w:rsid w:val="00A2756A"/>
    <w:rsid w:val="00A27C14"/>
    <w:rsid w:val="00A3048F"/>
    <w:rsid w:val="00A30AD0"/>
    <w:rsid w:val="00A31972"/>
    <w:rsid w:val="00A33789"/>
    <w:rsid w:val="00A36D04"/>
    <w:rsid w:val="00A36E81"/>
    <w:rsid w:val="00A37003"/>
    <w:rsid w:val="00A41A7B"/>
    <w:rsid w:val="00A42760"/>
    <w:rsid w:val="00A4408B"/>
    <w:rsid w:val="00A47287"/>
    <w:rsid w:val="00A5074D"/>
    <w:rsid w:val="00A523A0"/>
    <w:rsid w:val="00A5314F"/>
    <w:rsid w:val="00A56DF3"/>
    <w:rsid w:val="00A56E87"/>
    <w:rsid w:val="00A57539"/>
    <w:rsid w:val="00A57AB9"/>
    <w:rsid w:val="00A605A4"/>
    <w:rsid w:val="00A611EC"/>
    <w:rsid w:val="00A6299C"/>
    <w:rsid w:val="00A63B42"/>
    <w:rsid w:val="00A64A3C"/>
    <w:rsid w:val="00A67846"/>
    <w:rsid w:val="00A7432F"/>
    <w:rsid w:val="00A80A66"/>
    <w:rsid w:val="00A81DB5"/>
    <w:rsid w:val="00A8341D"/>
    <w:rsid w:val="00A834B8"/>
    <w:rsid w:val="00A847A9"/>
    <w:rsid w:val="00A84D36"/>
    <w:rsid w:val="00A85C39"/>
    <w:rsid w:val="00A85C9A"/>
    <w:rsid w:val="00A86165"/>
    <w:rsid w:val="00A91DAE"/>
    <w:rsid w:val="00A934D8"/>
    <w:rsid w:val="00A957E9"/>
    <w:rsid w:val="00A958DD"/>
    <w:rsid w:val="00A95AA3"/>
    <w:rsid w:val="00A95E91"/>
    <w:rsid w:val="00A96E49"/>
    <w:rsid w:val="00A97E8D"/>
    <w:rsid w:val="00AA0A14"/>
    <w:rsid w:val="00AA0EAD"/>
    <w:rsid w:val="00AA1AED"/>
    <w:rsid w:val="00AA4723"/>
    <w:rsid w:val="00AA521C"/>
    <w:rsid w:val="00AA5E09"/>
    <w:rsid w:val="00AA631D"/>
    <w:rsid w:val="00AA7150"/>
    <w:rsid w:val="00AA768F"/>
    <w:rsid w:val="00AB0259"/>
    <w:rsid w:val="00AB0FA1"/>
    <w:rsid w:val="00AB3882"/>
    <w:rsid w:val="00AB3EC6"/>
    <w:rsid w:val="00AB6F2F"/>
    <w:rsid w:val="00AB72B8"/>
    <w:rsid w:val="00AC066C"/>
    <w:rsid w:val="00AC2215"/>
    <w:rsid w:val="00AC3500"/>
    <w:rsid w:val="00AC49DE"/>
    <w:rsid w:val="00AC7130"/>
    <w:rsid w:val="00AD210D"/>
    <w:rsid w:val="00AD27DF"/>
    <w:rsid w:val="00AD296A"/>
    <w:rsid w:val="00AD341C"/>
    <w:rsid w:val="00AD5345"/>
    <w:rsid w:val="00AD5401"/>
    <w:rsid w:val="00AD795A"/>
    <w:rsid w:val="00AE1193"/>
    <w:rsid w:val="00AE3FD6"/>
    <w:rsid w:val="00AE50CA"/>
    <w:rsid w:val="00AE5CA5"/>
    <w:rsid w:val="00AE655F"/>
    <w:rsid w:val="00AE785D"/>
    <w:rsid w:val="00AF2D3C"/>
    <w:rsid w:val="00AF4B43"/>
    <w:rsid w:val="00AF4F9B"/>
    <w:rsid w:val="00AF7B9D"/>
    <w:rsid w:val="00B026C9"/>
    <w:rsid w:val="00B03A7A"/>
    <w:rsid w:val="00B03C26"/>
    <w:rsid w:val="00B07764"/>
    <w:rsid w:val="00B07FE2"/>
    <w:rsid w:val="00B145ED"/>
    <w:rsid w:val="00B15431"/>
    <w:rsid w:val="00B166C1"/>
    <w:rsid w:val="00B1739A"/>
    <w:rsid w:val="00B204A4"/>
    <w:rsid w:val="00B218C3"/>
    <w:rsid w:val="00B224DE"/>
    <w:rsid w:val="00B2483C"/>
    <w:rsid w:val="00B24F67"/>
    <w:rsid w:val="00B27814"/>
    <w:rsid w:val="00B27FA9"/>
    <w:rsid w:val="00B32393"/>
    <w:rsid w:val="00B33B0D"/>
    <w:rsid w:val="00B35895"/>
    <w:rsid w:val="00B363E1"/>
    <w:rsid w:val="00B36E6D"/>
    <w:rsid w:val="00B37430"/>
    <w:rsid w:val="00B43A0E"/>
    <w:rsid w:val="00B44B27"/>
    <w:rsid w:val="00B46B8A"/>
    <w:rsid w:val="00B47647"/>
    <w:rsid w:val="00B53385"/>
    <w:rsid w:val="00B539CE"/>
    <w:rsid w:val="00B5493B"/>
    <w:rsid w:val="00B568ED"/>
    <w:rsid w:val="00B60490"/>
    <w:rsid w:val="00B6064B"/>
    <w:rsid w:val="00B61122"/>
    <w:rsid w:val="00B61DDB"/>
    <w:rsid w:val="00B62018"/>
    <w:rsid w:val="00B62357"/>
    <w:rsid w:val="00B62B69"/>
    <w:rsid w:val="00B65C13"/>
    <w:rsid w:val="00B66956"/>
    <w:rsid w:val="00B66A56"/>
    <w:rsid w:val="00B66DCC"/>
    <w:rsid w:val="00B67FD7"/>
    <w:rsid w:val="00B70555"/>
    <w:rsid w:val="00B727CE"/>
    <w:rsid w:val="00B734F9"/>
    <w:rsid w:val="00B7364D"/>
    <w:rsid w:val="00B7415C"/>
    <w:rsid w:val="00B8067F"/>
    <w:rsid w:val="00B8346B"/>
    <w:rsid w:val="00B841FB"/>
    <w:rsid w:val="00B87E03"/>
    <w:rsid w:val="00B90315"/>
    <w:rsid w:val="00B90678"/>
    <w:rsid w:val="00B90800"/>
    <w:rsid w:val="00B90AF5"/>
    <w:rsid w:val="00B9207D"/>
    <w:rsid w:val="00B921DE"/>
    <w:rsid w:val="00B92F94"/>
    <w:rsid w:val="00B93A5E"/>
    <w:rsid w:val="00B93F7F"/>
    <w:rsid w:val="00B9477C"/>
    <w:rsid w:val="00B95A0D"/>
    <w:rsid w:val="00B97D77"/>
    <w:rsid w:val="00BA0C57"/>
    <w:rsid w:val="00BA272C"/>
    <w:rsid w:val="00BA3157"/>
    <w:rsid w:val="00BA3788"/>
    <w:rsid w:val="00BA4B16"/>
    <w:rsid w:val="00BA5721"/>
    <w:rsid w:val="00BA660E"/>
    <w:rsid w:val="00BA75E3"/>
    <w:rsid w:val="00BB2696"/>
    <w:rsid w:val="00BB2F08"/>
    <w:rsid w:val="00BB4F58"/>
    <w:rsid w:val="00BB5121"/>
    <w:rsid w:val="00BB7640"/>
    <w:rsid w:val="00BC0119"/>
    <w:rsid w:val="00BC45AC"/>
    <w:rsid w:val="00BC63C3"/>
    <w:rsid w:val="00BC6B91"/>
    <w:rsid w:val="00BC7A11"/>
    <w:rsid w:val="00BD0667"/>
    <w:rsid w:val="00BD5E07"/>
    <w:rsid w:val="00BD608E"/>
    <w:rsid w:val="00BD6146"/>
    <w:rsid w:val="00BD777C"/>
    <w:rsid w:val="00BE160F"/>
    <w:rsid w:val="00BE169D"/>
    <w:rsid w:val="00BE182A"/>
    <w:rsid w:val="00BE4EB3"/>
    <w:rsid w:val="00BE69AD"/>
    <w:rsid w:val="00BF23B1"/>
    <w:rsid w:val="00BF39C5"/>
    <w:rsid w:val="00BF76BC"/>
    <w:rsid w:val="00C02789"/>
    <w:rsid w:val="00C0438E"/>
    <w:rsid w:val="00C04F60"/>
    <w:rsid w:val="00C065D0"/>
    <w:rsid w:val="00C11B68"/>
    <w:rsid w:val="00C13645"/>
    <w:rsid w:val="00C15445"/>
    <w:rsid w:val="00C179EE"/>
    <w:rsid w:val="00C23145"/>
    <w:rsid w:val="00C23648"/>
    <w:rsid w:val="00C24724"/>
    <w:rsid w:val="00C24AED"/>
    <w:rsid w:val="00C26130"/>
    <w:rsid w:val="00C272FA"/>
    <w:rsid w:val="00C27684"/>
    <w:rsid w:val="00C2779A"/>
    <w:rsid w:val="00C27AE7"/>
    <w:rsid w:val="00C27E43"/>
    <w:rsid w:val="00C30417"/>
    <w:rsid w:val="00C30CAF"/>
    <w:rsid w:val="00C31663"/>
    <w:rsid w:val="00C327BF"/>
    <w:rsid w:val="00C3306D"/>
    <w:rsid w:val="00C33B67"/>
    <w:rsid w:val="00C33BBF"/>
    <w:rsid w:val="00C34CF6"/>
    <w:rsid w:val="00C36107"/>
    <w:rsid w:val="00C37873"/>
    <w:rsid w:val="00C4262F"/>
    <w:rsid w:val="00C42D60"/>
    <w:rsid w:val="00C45DBC"/>
    <w:rsid w:val="00C46D59"/>
    <w:rsid w:val="00C5016B"/>
    <w:rsid w:val="00C50194"/>
    <w:rsid w:val="00C5150A"/>
    <w:rsid w:val="00C51999"/>
    <w:rsid w:val="00C51B15"/>
    <w:rsid w:val="00C51BF5"/>
    <w:rsid w:val="00C53253"/>
    <w:rsid w:val="00C54542"/>
    <w:rsid w:val="00C545A7"/>
    <w:rsid w:val="00C547B3"/>
    <w:rsid w:val="00C55819"/>
    <w:rsid w:val="00C55872"/>
    <w:rsid w:val="00C57C2D"/>
    <w:rsid w:val="00C62AB7"/>
    <w:rsid w:val="00C70366"/>
    <w:rsid w:val="00C70451"/>
    <w:rsid w:val="00C72E9E"/>
    <w:rsid w:val="00C7310B"/>
    <w:rsid w:val="00C75F60"/>
    <w:rsid w:val="00C77237"/>
    <w:rsid w:val="00C80D0B"/>
    <w:rsid w:val="00C8258D"/>
    <w:rsid w:val="00C825D4"/>
    <w:rsid w:val="00C827DC"/>
    <w:rsid w:val="00C83A5D"/>
    <w:rsid w:val="00C85F0E"/>
    <w:rsid w:val="00C86155"/>
    <w:rsid w:val="00C90343"/>
    <w:rsid w:val="00C90F2E"/>
    <w:rsid w:val="00C92660"/>
    <w:rsid w:val="00C92AF9"/>
    <w:rsid w:val="00C94B49"/>
    <w:rsid w:val="00CA68A6"/>
    <w:rsid w:val="00CB0022"/>
    <w:rsid w:val="00CB0750"/>
    <w:rsid w:val="00CB1B9D"/>
    <w:rsid w:val="00CB1D94"/>
    <w:rsid w:val="00CB4652"/>
    <w:rsid w:val="00CB477D"/>
    <w:rsid w:val="00CB6066"/>
    <w:rsid w:val="00CB6226"/>
    <w:rsid w:val="00CB6CBF"/>
    <w:rsid w:val="00CB76B9"/>
    <w:rsid w:val="00CC0851"/>
    <w:rsid w:val="00CC4014"/>
    <w:rsid w:val="00CC4ACF"/>
    <w:rsid w:val="00CC53B9"/>
    <w:rsid w:val="00CC7EE9"/>
    <w:rsid w:val="00CD31A1"/>
    <w:rsid w:val="00CD5509"/>
    <w:rsid w:val="00CD5E2D"/>
    <w:rsid w:val="00CD69A9"/>
    <w:rsid w:val="00CD7C40"/>
    <w:rsid w:val="00CD7CDC"/>
    <w:rsid w:val="00CD7EDC"/>
    <w:rsid w:val="00CE2D25"/>
    <w:rsid w:val="00CE42BA"/>
    <w:rsid w:val="00CE5FEB"/>
    <w:rsid w:val="00CE60D1"/>
    <w:rsid w:val="00CE6582"/>
    <w:rsid w:val="00CF000D"/>
    <w:rsid w:val="00CF0D52"/>
    <w:rsid w:val="00CF1879"/>
    <w:rsid w:val="00CF2A80"/>
    <w:rsid w:val="00CF2FF4"/>
    <w:rsid w:val="00CF5BC2"/>
    <w:rsid w:val="00CF5E2E"/>
    <w:rsid w:val="00CF7572"/>
    <w:rsid w:val="00CF7D88"/>
    <w:rsid w:val="00CF7ED0"/>
    <w:rsid w:val="00D03164"/>
    <w:rsid w:val="00D03CE5"/>
    <w:rsid w:val="00D04391"/>
    <w:rsid w:val="00D047B3"/>
    <w:rsid w:val="00D06FE5"/>
    <w:rsid w:val="00D11FC9"/>
    <w:rsid w:val="00D131F3"/>
    <w:rsid w:val="00D14AC0"/>
    <w:rsid w:val="00D16B86"/>
    <w:rsid w:val="00D171A7"/>
    <w:rsid w:val="00D17406"/>
    <w:rsid w:val="00D17C11"/>
    <w:rsid w:val="00D20549"/>
    <w:rsid w:val="00D20716"/>
    <w:rsid w:val="00D23706"/>
    <w:rsid w:val="00D25737"/>
    <w:rsid w:val="00D25ADC"/>
    <w:rsid w:val="00D26159"/>
    <w:rsid w:val="00D27B79"/>
    <w:rsid w:val="00D301DF"/>
    <w:rsid w:val="00D30FDA"/>
    <w:rsid w:val="00D32AC1"/>
    <w:rsid w:val="00D32D93"/>
    <w:rsid w:val="00D33D28"/>
    <w:rsid w:val="00D37A89"/>
    <w:rsid w:val="00D40533"/>
    <w:rsid w:val="00D420F4"/>
    <w:rsid w:val="00D42501"/>
    <w:rsid w:val="00D43A9F"/>
    <w:rsid w:val="00D44F50"/>
    <w:rsid w:val="00D45AA1"/>
    <w:rsid w:val="00D46EBD"/>
    <w:rsid w:val="00D47CE3"/>
    <w:rsid w:val="00D50189"/>
    <w:rsid w:val="00D50BFF"/>
    <w:rsid w:val="00D52FB9"/>
    <w:rsid w:val="00D5518C"/>
    <w:rsid w:val="00D55B21"/>
    <w:rsid w:val="00D56666"/>
    <w:rsid w:val="00D56E78"/>
    <w:rsid w:val="00D57ABA"/>
    <w:rsid w:val="00D6102A"/>
    <w:rsid w:val="00D6192E"/>
    <w:rsid w:val="00D61D3F"/>
    <w:rsid w:val="00D64264"/>
    <w:rsid w:val="00D64368"/>
    <w:rsid w:val="00D64FB5"/>
    <w:rsid w:val="00D666A7"/>
    <w:rsid w:val="00D667B9"/>
    <w:rsid w:val="00D66B3D"/>
    <w:rsid w:val="00D72947"/>
    <w:rsid w:val="00D72EE7"/>
    <w:rsid w:val="00D751FF"/>
    <w:rsid w:val="00D76210"/>
    <w:rsid w:val="00D77666"/>
    <w:rsid w:val="00D83027"/>
    <w:rsid w:val="00D84244"/>
    <w:rsid w:val="00D90204"/>
    <w:rsid w:val="00D904F7"/>
    <w:rsid w:val="00D91400"/>
    <w:rsid w:val="00D971B3"/>
    <w:rsid w:val="00D977D7"/>
    <w:rsid w:val="00DA102B"/>
    <w:rsid w:val="00DA176C"/>
    <w:rsid w:val="00DA233F"/>
    <w:rsid w:val="00DA2E99"/>
    <w:rsid w:val="00DA3CCB"/>
    <w:rsid w:val="00DA4ACC"/>
    <w:rsid w:val="00DA4D5D"/>
    <w:rsid w:val="00DA6DA8"/>
    <w:rsid w:val="00DA7740"/>
    <w:rsid w:val="00DB1106"/>
    <w:rsid w:val="00DB3D69"/>
    <w:rsid w:val="00DB4129"/>
    <w:rsid w:val="00DB4EBB"/>
    <w:rsid w:val="00DB5499"/>
    <w:rsid w:val="00DB7B64"/>
    <w:rsid w:val="00DC08A4"/>
    <w:rsid w:val="00DC218A"/>
    <w:rsid w:val="00DC404B"/>
    <w:rsid w:val="00DC4757"/>
    <w:rsid w:val="00DC576B"/>
    <w:rsid w:val="00DC7358"/>
    <w:rsid w:val="00DD0B11"/>
    <w:rsid w:val="00DD1F67"/>
    <w:rsid w:val="00DD29C9"/>
    <w:rsid w:val="00DD2CFB"/>
    <w:rsid w:val="00DD304E"/>
    <w:rsid w:val="00DD3568"/>
    <w:rsid w:val="00DD3FF3"/>
    <w:rsid w:val="00DD4BA6"/>
    <w:rsid w:val="00DD649D"/>
    <w:rsid w:val="00DE0256"/>
    <w:rsid w:val="00DE0AB3"/>
    <w:rsid w:val="00DE28D0"/>
    <w:rsid w:val="00DE3771"/>
    <w:rsid w:val="00DE4595"/>
    <w:rsid w:val="00DE7954"/>
    <w:rsid w:val="00DF22D7"/>
    <w:rsid w:val="00DF2E6B"/>
    <w:rsid w:val="00DF5839"/>
    <w:rsid w:val="00DF6C36"/>
    <w:rsid w:val="00DF7704"/>
    <w:rsid w:val="00DF7C74"/>
    <w:rsid w:val="00E01BC5"/>
    <w:rsid w:val="00E04366"/>
    <w:rsid w:val="00E0472F"/>
    <w:rsid w:val="00E07517"/>
    <w:rsid w:val="00E1196D"/>
    <w:rsid w:val="00E1412B"/>
    <w:rsid w:val="00E16B6D"/>
    <w:rsid w:val="00E17464"/>
    <w:rsid w:val="00E21AC6"/>
    <w:rsid w:val="00E234A7"/>
    <w:rsid w:val="00E26076"/>
    <w:rsid w:val="00E26398"/>
    <w:rsid w:val="00E272AE"/>
    <w:rsid w:val="00E27335"/>
    <w:rsid w:val="00E3022E"/>
    <w:rsid w:val="00E310DD"/>
    <w:rsid w:val="00E3206E"/>
    <w:rsid w:val="00E340F4"/>
    <w:rsid w:val="00E43EE9"/>
    <w:rsid w:val="00E44830"/>
    <w:rsid w:val="00E4521B"/>
    <w:rsid w:val="00E45B3D"/>
    <w:rsid w:val="00E471E4"/>
    <w:rsid w:val="00E51600"/>
    <w:rsid w:val="00E536C0"/>
    <w:rsid w:val="00E54F6D"/>
    <w:rsid w:val="00E5505F"/>
    <w:rsid w:val="00E556A2"/>
    <w:rsid w:val="00E56C40"/>
    <w:rsid w:val="00E570A8"/>
    <w:rsid w:val="00E57582"/>
    <w:rsid w:val="00E63711"/>
    <w:rsid w:val="00E704AD"/>
    <w:rsid w:val="00E72189"/>
    <w:rsid w:val="00E74FD6"/>
    <w:rsid w:val="00E750FA"/>
    <w:rsid w:val="00E7655D"/>
    <w:rsid w:val="00E765D7"/>
    <w:rsid w:val="00E778A3"/>
    <w:rsid w:val="00E82DEE"/>
    <w:rsid w:val="00E85301"/>
    <w:rsid w:val="00E86C03"/>
    <w:rsid w:val="00E9030D"/>
    <w:rsid w:val="00E9073D"/>
    <w:rsid w:val="00E908B3"/>
    <w:rsid w:val="00E92A44"/>
    <w:rsid w:val="00E92AE6"/>
    <w:rsid w:val="00E92E73"/>
    <w:rsid w:val="00E94FFE"/>
    <w:rsid w:val="00E96050"/>
    <w:rsid w:val="00EA0717"/>
    <w:rsid w:val="00EA1D49"/>
    <w:rsid w:val="00EA24CD"/>
    <w:rsid w:val="00EA2A16"/>
    <w:rsid w:val="00EB0010"/>
    <w:rsid w:val="00EB28D1"/>
    <w:rsid w:val="00EB2C41"/>
    <w:rsid w:val="00EB3817"/>
    <w:rsid w:val="00EB4376"/>
    <w:rsid w:val="00EB5E73"/>
    <w:rsid w:val="00EB7351"/>
    <w:rsid w:val="00EB7C31"/>
    <w:rsid w:val="00EC49FA"/>
    <w:rsid w:val="00EC4ED0"/>
    <w:rsid w:val="00EC5051"/>
    <w:rsid w:val="00EC5413"/>
    <w:rsid w:val="00EC5FF8"/>
    <w:rsid w:val="00ED0346"/>
    <w:rsid w:val="00ED31D1"/>
    <w:rsid w:val="00ED3F4B"/>
    <w:rsid w:val="00ED6CB7"/>
    <w:rsid w:val="00ED6EEE"/>
    <w:rsid w:val="00EE2543"/>
    <w:rsid w:val="00EE621E"/>
    <w:rsid w:val="00EE6E8F"/>
    <w:rsid w:val="00EF095D"/>
    <w:rsid w:val="00EF1B41"/>
    <w:rsid w:val="00EF1DA7"/>
    <w:rsid w:val="00EF1E6B"/>
    <w:rsid w:val="00EF26A0"/>
    <w:rsid w:val="00EF2EEA"/>
    <w:rsid w:val="00EF34C3"/>
    <w:rsid w:val="00EF73D9"/>
    <w:rsid w:val="00EF7A00"/>
    <w:rsid w:val="00F00C44"/>
    <w:rsid w:val="00F00E69"/>
    <w:rsid w:val="00F0371A"/>
    <w:rsid w:val="00F049F1"/>
    <w:rsid w:val="00F06725"/>
    <w:rsid w:val="00F104F3"/>
    <w:rsid w:val="00F11C90"/>
    <w:rsid w:val="00F120C6"/>
    <w:rsid w:val="00F12C0F"/>
    <w:rsid w:val="00F131AE"/>
    <w:rsid w:val="00F13385"/>
    <w:rsid w:val="00F14FF1"/>
    <w:rsid w:val="00F1617E"/>
    <w:rsid w:val="00F16BF6"/>
    <w:rsid w:val="00F172C2"/>
    <w:rsid w:val="00F1746A"/>
    <w:rsid w:val="00F20445"/>
    <w:rsid w:val="00F20BF8"/>
    <w:rsid w:val="00F20F87"/>
    <w:rsid w:val="00F22780"/>
    <w:rsid w:val="00F22D3E"/>
    <w:rsid w:val="00F27A7A"/>
    <w:rsid w:val="00F30A88"/>
    <w:rsid w:val="00F32231"/>
    <w:rsid w:val="00F324E7"/>
    <w:rsid w:val="00F33D09"/>
    <w:rsid w:val="00F35139"/>
    <w:rsid w:val="00F363BA"/>
    <w:rsid w:val="00F4042B"/>
    <w:rsid w:val="00F42F12"/>
    <w:rsid w:val="00F44285"/>
    <w:rsid w:val="00F450E1"/>
    <w:rsid w:val="00F45D1F"/>
    <w:rsid w:val="00F4685E"/>
    <w:rsid w:val="00F4754E"/>
    <w:rsid w:val="00F52A8E"/>
    <w:rsid w:val="00F56AF0"/>
    <w:rsid w:val="00F56F56"/>
    <w:rsid w:val="00F5709B"/>
    <w:rsid w:val="00F62C17"/>
    <w:rsid w:val="00F63000"/>
    <w:rsid w:val="00F669A2"/>
    <w:rsid w:val="00F66FDC"/>
    <w:rsid w:val="00F7038B"/>
    <w:rsid w:val="00F72BB8"/>
    <w:rsid w:val="00F75EB5"/>
    <w:rsid w:val="00F76738"/>
    <w:rsid w:val="00F7738D"/>
    <w:rsid w:val="00F8000C"/>
    <w:rsid w:val="00F83ACB"/>
    <w:rsid w:val="00F83BB9"/>
    <w:rsid w:val="00F84B6F"/>
    <w:rsid w:val="00F87C10"/>
    <w:rsid w:val="00F87CCE"/>
    <w:rsid w:val="00F9008A"/>
    <w:rsid w:val="00F94D66"/>
    <w:rsid w:val="00F94F70"/>
    <w:rsid w:val="00F95B63"/>
    <w:rsid w:val="00F963FA"/>
    <w:rsid w:val="00F96ED6"/>
    <w:rsid w:val="00F973CD"/>
    <w:rsid w:val="00F97D73"/>
    <w:rsid w:val="00FA0987"/>
    <w:rsid w:val="00FA0ABE"/>
    <w:rsid w:val="00FA0E1A"/>
    <w:rsid w:val="00FA1D0C"/>
    <w:rsid w:val="00FA3715"/>
    <w:rsid w:val="00FA385F"/>
    <w:rsid w:val="00FA4D9F"/>
    <w:rsid w:val="00FA5500"/>
    <w:rsid w:val="00FA6BCF"/>
    <w:rsid w:val="00FB6A26"/>
    <w:rsid w:val="00FB7620"/>
    <w:rsid w:val="00FC068E"/>
    <w:rsid w:val="00FC17E6"/>
    <w:rsid w:val="00FC342B"/>
    <w:rsid w:val="00FC354E"/>
    <w:rsid w:val="00FC5808"/>
    <w:rsid w:val="00FC6429"/>
    <w:rsid w:val="00FC77D4"/>
    <w:rsid w:val="00FC7813"/>
    <w:rsid w:val="00FC7B6D"/>
    <w:rsid w:val="00FD1CB3"/>
    <w:rsid w:val="00FD3B76"/>
    <w:rsid w:val="00FD4608"/>
    <w:rsid w:val="00FD4EB8"/>
    <w:rsid w:val="00FD5B04"/>
    <w:rsid w:val="00FE0C91"/>
    <w:rsid w:val="00FE1DF6"/>
    <w:rsid w:val="00FE3A7B"/>
    <w:rsid w:val="00FE4703"/>
    <w:rsid w:val="00FE4F33"/>
    <w:rsid w:val="00FE75AC"/>
    <w:rsid w:val="00FF1263"/>
    <w:rsid w:val="00FF25EA"/>
    <w:rsid w:val="00FF33DD"/>
    <w:rsid w:val="00FF44F0"/>
    <w:rsid w:val="00FF5CC3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3F8200"/>
  <w15:docId w15:val="{FB7CB564-AC17-4D58-B173-3CE9A4385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8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702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E25F5"/>
    <w:rPr>
      <w:color w:val="0000FF"/>
      <w:u w:val="single"/>
    </w:rPr>
  </w:style>
  <w:style w:type="character" w:customStyle="1" w:styleId="st1">
    <w:name w:val="st1"/>
    <w:basedOn w:val="a0"/>
    <w:rsid w:val="00B43A0E"/>
  </w:style>
  <w:style w:type="paragraph" w:styleId="a4">
    <w:name w:val="List Paragraph"/>
    <w:basedOn w:val="a"/>
    <w:uiPriority w:val="34"/>
    <w:qFormat/>
    <w:rsid w:val="00584441"/>
    <w:pPr>
      <w:ind w:leftChars="400" w:left="840"/>
    </w:pPr>
  </w:style>
  <w:style w:type="character" w:customStyle="1" w:styleId="jrnl">
    <w:name w:val="jrnl"/>
    <w:basedOn w:val="a0"/>
    <w:rsid w:val="00584441"/>
  </w:style>
  <w:style w:type="character" w:customStyle="1" w:styleId="highlight">
    <w:name w:val="highlight"/>
    <w:basedOn w:val="a0"/>
    <w:rsid w:val="00183A51"/>
  </w:style>
  <w:style w:type="character" w:styleId="a5">
    <w:name w:val="Emphasis"/>
    <w:basedOn w:val="a0"/>
    <w:uiPriority w:val="20"/>
    <w:qFormat/>
    <w:rsid w:val="00B8067F"/>
    <w:rPr>
      <w:b/>
      <w:bCs/>
      <w:i w:val="0"/>
      <w:iCs w:val="0"/>
    </w:rPr>
  </w:style>
  <w:style w:type="character" w:customStyle="1" w:styleId="article-doi">
    <w:name w:val="article-doi"/>
    <w:basedOn w:val="a0"/>
    <w:rsid w:val="00482A62"/>
  </w:style>
  <w:style w:type="table" w:styleId="a6">
    <w:name w:val="Table Grid"/>
    <w:basedOn w:val="a1"/>
    <w:rsid w:val="00B97D77"/>
    <w:rPr>
      <w:rFonts w:ascii="Times" w:eastAsia="ＭＳ 明朝" w:hAnsi="Times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796A7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96A7E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F8000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F8000C"/>
  </w:style>
  <w:style w:type="paragraph" w:styleId="ab">
    <w:name w:val="footer"/>
    <w:basedOn w:val="a"/>
    <w:link w:val="ac"/>
    <w:uiPriority w:val="99"/>
    <w:unhideWhenUsed/>
    <w:rsid w:val="00F8000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F8000C"/>
  </w:style>
  <w:style w:type="character" w:customStyle="1" w:styleId="labs-docsum-authors2">
    <w:name w:val="labs-docsum-authors2"/>
    <w:basedOn w:val="a0"/>
    <w:rsid w:val="00FC354E"/>
  </w:style>
  <w:style w:type="character" w:customStyle="1" w:styleId="labs-docsum-journal-citation">
    <w:name w:val="labs-docsum-journal-citation"/>
    <w:basedOn w:val="a0"/>
    <w:rsid w:val="00FC354E"/>
  </w:style>
  <w:style w:type="character" w:customStyle="1" w:styleId="11">
    <w:name w:val="未解決のメンション1"/>
    <w:basedOn w:val="a0"/>
    <w:uiPriority w:val="99"/>
    <w:semiHidden/>
    <w:unhideWhenUsed/>
    <w:rsid w:val="0089686E"/>
    <w:rPr>
      <w:color w:val="605E5C"/>
      <w:shd w:val="clear" w:color="auto" w:fill="E1DFDD"/>
    </w:rPr>
  </w:style>
  <w:style w:type="character" w:styleId="ad">
    <w:name w:val="line number"/>
    <w:basedOn w:val="a0"/>
    <w:uiPriority w:val="99"/>
    <w:semiHidden/>
    <w:unhideWhenUsed/>
    <w:rsid w:val="004C28FC"/>
    <w:rPr>
      <w:rFonts w:eastAsia="Times New Roman"/>
      <w:sz w:val="20"/>
    </w:rPr>
  </w:style>
  <w:style w:type="character" w:customStyle="1" w:styleId="10">
    <w:name w:val="見出し 1 (文字)"/>
    <w:basedOn w:val="a0"/>
    <w:link w:val="1"/>
    <w:uiPriority w:val="9"/>
    <w:rsid w:val="006B702A"/>
    <w:rPr>
      <w:rFonts w:asciiTheme="majorHAnsi" w:eastAsiaTheme="majorEastAsia" w:hAnsiTheme="majorHAnsi" w:cstheme="majorBidi"/>
      <w:sz w:val="24"/>
      <w:szCs w:val="24"/>
    </w:rPr>
  </w:style>
  <w:style w:type="paragraph" w:customStyle="1" w:styleId="MDPI52figure">
    <w:name w:val="MDPI_5.2_figure"/>
    <w:uiPriority w:val="99"/>
    <w:rsid w:val="006505D8"/>
    <w:pPr>
      <w:adjustRightInd w:val="0"/>
      <w:snapToGrid w:val="0"/>
      <w:spacing w:before="240" w:after="12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de-DE"/>
    </w:rPr>
  </w:style>
  <w:style w:type="character" w:styleId="ae">
    <w:name w:val="annotation reference"/>
    <w:basedOn w:val="a0"/>
    <w:uiPriority w:val="99"/>
    <w:rsid w:val="000F3DF7"/>
    <w:rPr>
      <w:sz w:val="16"/>
      <w:szCs w:val="16"/>
    </w:rPr>
  </w:style>
  <w:style w:type="paragraph" w:styleId="af">
    <w:name w:val="annotation text"/>
    <w:basedOn w:val="a"/>
    <w:link w:val="af0"/>
    <w:semiHidden/>
    <w:unhideWhenUsed/>
    <w:qFormat/>
    <w:rPr>
      <w:sz w:val="20"/>
      <w:szCs w:val="20"/>
    </w:rPr>
  </w:style>
  <w:style w:type="character" w:customStyle="1" w:styleId="af0">
    <w:name w:val="コメント文字列 (文字)"/>
    <w:basedOn w:val="a0"/>
    <w:link w:val="af"/>
    <w:semiHidden/>
    <w:qFormat/>
    <w:rPr>
      <w:sz w:val="20"/>
      <w:szCs w:val="20"/>
    </w:rPr>
  </w:style>
  <w:style w:type="paragraph" w:styleId="af1">
    <w:name w:val="Revision"/>
    <w:hidden/>
    <w:uiPriority w:val="99"/>
    <w:semiHidden/>
    <w:rsid w:val="00B37430"/>
  </w:style>
  <w:style w:type="paragraph" w:styleId="af2">
    <w:name w:val="annotation subject"/>
    <w:basedOn w:val="af"/>
    <w:next w:val="af"/>
    <w:link w:val="af3"/>
    <w:uiPriority w:val="99"/>
    <w:semiHidden/>
    <w:unhideWhenUsed/>
    <w:rsid w:val="00875E95"/>
    <w:rPr>
      <w:b/>
      <w:bCs/>
    </w:rPr>
  </w:style>
  <w:style w:type="character" w:customStyle="1" w:styleId="af3">
    <w:name w:val="コメント内容 (文字)"/>
    <w:basedOn w:val="af0"/>
    <w:link w:val="af2"/>
    <w:uiPriority w:val="99"/>
    <w:semiHidden/>
    <w:rsid w:val="00875E95"/>
    <w:rPr>
      <w:b/>
      <w:bCs/>
      <w:sz w:val="20"/>
      <w:szCs w:val="20"/>
    </w:rPr>
  </w:style>
  <w:style w:type="character" w:styleId="af4">
    <w:name w:val="Unresolved Mention"/>
    <w:basedOn w:val="a0"/>
    <w:uiPriority w:val="99"/>
    <w:semiHidden/>
    <w:unhideWhenUsed/>
    <w:rsid w:val="00401E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0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15611F-7481-4DCD-80C7-FDDCBF44A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shi Tawa</dc:creator>
  <cp:lastModifiedBy>Masashi Tawa</cp:lastModifiedBy>
  <cp:revision>8</cp:revision>
  <dcterms:created xsi:type="dcterms:W3CDTF">2023-05-24T10:47:00Z</dcterms:created>
  <dcterms:modified xsi:type="dcterms:W3CDTF">2023-05-28T04:06:00Z</dcterms:modified>
</cp:coreProperties>
</file>